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9162D" w14:textId="77777777" w:rsidR="00A97D31" w:rsidRPr="00A062BC" w:rsidRDefault="00A97D31" w:rsidP="00A97D31">
      <w:pPr>
        <w:rPr>
          <w:rFonts w:ascii="Times" w:hAnsi="Times"/>
        </w:rPr>
      </w:pPr>
      <w:r>
        <w:rPr>
          <w:rFonts w:ascii="Times" w:hAnsi="Times"/>
        </w:rPr>
        <w:t>Supplementary File</w:t>
      </w:r>
      <w:r w:rsidRPr="00A062BC">
        <w:rPr>
          <w:rFonts w:ascii="Times" w:hAnsi="Times"/>
        </w:rPr>
        <w:t xml:space="preserve"> 1: Number of included articles per media publication, categorised by trade and news media. </w:t>
      </w:r>
    </w:p>
    <w:p w14:paraId="6CF4A279" w14:textId="77777777" w:rsidR="00A97D31" w:rsidRPr="00A062BC" w:rsidRDefault="00A97D31" w:rsidP="00A97D31">
      <w:pPr>
        <w:rPr>
          <w:rFonts w:ascii="Times" w:hAnsi="Time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8"/>
        <w:gridCol w:w="5350"/>
        <w:gridCol w:w="2392"/>
      </w:tblGrid>
      <w:tr w:rsidR="00A97D31" w:rsidRPr="00A062BC" w14:paraId="005C9AF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009F75E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eastAsia="en-GB"/>
              </w:rPr>
              <w:t>Media Type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9638AEC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eastAsia="en-GB"/>
              </w:rPr>
              <w:t>Publication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AD534F0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b/>
                <w:bCs/>
                <w:color w:val="000000"/>
                <w:sz w:val="18"/>
                <w:szCs w:val="18"/>
                <w:lang w:eastAsia="en-GB"/>
              </w:rPr>
              <w:t>Number of Articles</w:t>
            </w:r>
          </w:p>
        </w:tc>
      </w:tr>
      <w:tr w:rsidR="00A97D31" w:rsidRPr="00A062BC" w14:paraId="25922F0A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BB2042A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756CAEC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arry And District New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7B3BE23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31E657AE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42362CE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C926051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ath Chronicl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685B10E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625749E6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CBE6FC5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0D2D64B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elfast Telegraph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373F3A9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A97D31" w:rsidRPr="00A062BC" w14:paraId="3E030433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9BADC8A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0AB67C3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ournemouth Echo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AB85E35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97D31" w:rsidRPr="00A062BC" w14:paraId="78F25262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4C4F66A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32E0AD6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radford Telegraph and Argu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86294C5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5C10AC43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34F6D85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9293ACB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ristol Evening Post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DC14F6B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62F7FC5A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6AD71DE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46F5F7DD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ritish Baker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532A530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A97D31" w:rsidRPr="00A062BC" w14:paraId="0E4AAD0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E98E155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A097583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Bury Free Pres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7EDF131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4EE83AF3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1DCE9A4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2FC1B55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Carmarthen Journal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CB17527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4844EE98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E2A57B1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972EBDA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City AM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8CF0022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A97D31" w:rsidRPr="00A062BC" w14:paraId="16875DFE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78219AF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5200797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Citywir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8D034D2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1E5E56F3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22D9CDB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AE7779F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Coventry Telegraph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CE4BE1D" w14:textId="77777777" w:rsidR="00A97D31" w:rsidRPr="00A062BC" w:rsidRDefault="00A97D31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A97D31" w:rsidRPr="00A062BC" w14:paraId="239283E7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43A57DC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D495382" w14:textId="77777777" w:rsidR="00A97D31" w:rsidRPr="00A062BC" w:rsidRDefault="00A97D31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Daily Record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1159219" w14:textId="46F296C8" w:rsidR="00A97D31" w:rsidRPr="00A062BC" w:rsidRDefault="009320C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8D0BDE" w:rsidRPr="00A062BC" w14:paraId="5FD7242F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</w:tcPr>
          <w:p w14:paraId="5D2914D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</w:tcPr>
          <w:p w14:paraId="0C1104E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Daily Star</w:t>
            </w:r>
          </w:p>
        </w:tc>
        <w:tc>
          <w:tcPr>
            <w:tcW w:w="1279" w:type="pct"/>
            <w:shd w:val="clear" w:color="auto" w:fill="auto"/>
            <w:noWrap/>
            <w:vAlign w:val="center"/>
          </w:tcPr>
          <w:p w14:paraId="03F4C285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385EE5C2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B93FDEF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781920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dailystar.co.uk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0CB7547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1AFE1074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BA10976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BF4C05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Dorset Echo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784C172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1479936E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FC9E40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F3E52C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Eastern Daily Pres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4FACC3A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D0BDE" w:rsidRPr="00A062BC" w14:paraId="381295FB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719ABF2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4EE6133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ENP Newswir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B7D116E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765541B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C10A31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54E5CB6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Evening Expres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A478F6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328CE26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FC7583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D8FC8C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Evening News (Norwich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016B78F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D0BDE" w:rsidRPr="00A062BC" w14:paraId="264DF18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1D69A8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0F40D36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Evening Time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DAB7901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599A483B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737CF6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31C6E3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express.co.uk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4BCC9E7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D0BDE" w:rsidRPr="00A062BC" w14:paraId="7278796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ED1EACF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629C5D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Financial Time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B979D40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8D0BDE" w:rsidRPr="00A062BC" w14:paraId="36CE140C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2D6B732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23EAAF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Financial Times (</w:t>
            </w:r>
            <w:proofErr w:type="gramStart"/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FT.Com</w:t>
            </w:r>
            <w:proofErr w:type="gramEnd"/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932A41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D0BDE" w:rsidRPr="00A062BC" w14:paraId="6DA2A0DC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AE3D658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1A2BA7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FinancialWir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AD878E4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51BAF3BF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302168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227F82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Food Manufactur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2682E09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D0BDE" w:rsidRPr="00A062BC" w14:paraId="0C6E58F5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C25D67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2A1FC56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Grantham Journal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B5A25F1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7B8A84B5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05770A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58921E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Huddersfield Examiner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8E6DBC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2C3367D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C121A0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D7D453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i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9D49A62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D0BDE" w:rsidRPr="00A062BC" w14:paraId="630A226C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B22519B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EA1863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Independent Onlin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5A7D7AF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D0BDE" w:rsidRPr="00A062BC" w14:paraId="620A3E32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6D77EE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42B1198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Investors Chronicle - Magazine and Web Content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34ED33A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0D65C57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E00F41B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45A197E2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irishmirror.i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34C9E67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5D14F6CD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454225F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AB7515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Just-Drink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5B7F3E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8D0BDE" w:rsidRPr="00A062BC" w14:paraId="3E396117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84D096B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E6EF36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Just-Food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7CDD0F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D0BDE" w:rsidRPr="00A062BC" w14:paraId="77EBDD34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A4E84A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142BCB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Knutsford</w:t>
            </w:r>
            <w:proofErr w:type="spellEnd"/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 xml:space="preserve"> Guardian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84EF3CE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73887BFA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E921D0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66FBF2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Lakeland Echo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8050472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7024D7A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6091BA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lastRenderedPageBreak/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677D7C6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London Evening Standard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E9DA08C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8D0BDE" w:rsidRPr="00A062BC" w14:paraId="159A8273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070FAE1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95556F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London Evening Standard Onlin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9F70C29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D0BDE" w:rsidRPr="00A062BC" w14:paraId="6FA43806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38B2B8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D10B06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Mail Onlin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44C56A1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8D0BDE" w:rsidRPr="00A062BC" w14:paraId="2E998D95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A0640B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CED236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Marketing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074742C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09C2FA6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3D95F8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5337691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Milton Keynes Citizen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2588A6B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7E7C485C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80BDDA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A4288D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Mirror.co.uk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589472D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D0BDE" w:rsidRPr="00A062BC" w14:paraId="28DC764A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0F0E86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510C8B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Oxford Mail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FF082F2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62D3953B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CB2B42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EB4EEC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Reuters Health E-Lin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E3999F1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19296DE2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A10DAB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3A46A7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Reuters New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596117A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D0BDE" w:rsidRPr="00A062BC" w14:paraId="3C6CABA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569349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014701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Scottish Daily Mail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B1DAC6C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8D0BDE" w:rsidRPr="00A062BC" w14:paraId="6E817BA5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002591F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521D53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Somerset County Gazett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DFDD92D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16786ADE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871632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0F58C8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amworth Herald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71D349E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08C531BB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4A8757B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DAFB75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elegraph Magazin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9186AC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6247082A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01199D2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E46BA5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Daily Expres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A66BBFF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D0BDE" w:rsidRPr="00A062BC" w14:paraId="0A368E1B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A112DF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01E30F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Daily Mirror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149E082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D0BDE" w:rsidRPr="00A062BC" w14:paraId="64FC6ED9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9F6621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C1E389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Daily Telegraph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E6D5FAF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</w:tr>
      <w:tr w:rsidR="008D0BDE" w:rsidRPr="00A062BC" w14:paraId="79938E67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335767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50E81D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Grocer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897909C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</w:tr>
      <w:tr w:rsidR="008D0BDE" w:rsidRPr="00A062BC" w14:paraId="4D9BAB9E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CCB0E8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4F9873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Guardian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3C45271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8D0BDE" w:rsidRPr="00A062BC" w14:paraId="5192E6CF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8139BE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35095A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Herald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58B06DB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8D0BDE" w:rsidRPr="00A062BC" w14:paraId="60E66C05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BAD789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8F7966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Independent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D513EE3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D0BDE" w:rsidRPr="00A062BC" w14:paraId="20D6F2CB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2CAE8D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D533E9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Irish Time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D9539CB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6B149EBA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12D2B9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CEF0604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Journal, Newcastl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8C6BB85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D0BDE" w:rsidRPr="00A062BC" w14:paraId="2A1CAC1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11A355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57E0AE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Press and Journal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F75ED4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3F37127D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901B18A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4104B8C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Sun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D3256C1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D0BDE" w:rsidRPr="00A062BC" w14:paraId="40853AB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ECD204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E5CEA1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Sunday Telegraph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D8E209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D0BDE" w:rsidRPr="00A062BC" w14:paraId="4843F294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229591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74C8BF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Sunday Time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EA197A8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D0BDE" w:rsidRPr="00A062BC" w14:paraId="4FBA6A3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1BDFCF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209F855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Sunderland Echo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2CA8E1B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0EAF064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D889F1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3D4CCFB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Telegraph Online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6C85699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8D0BDE" w:rsidRPr="00A062BC" w14:paraId="54CF7101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B8F707B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8DB1777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Time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82028F2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8D0BDE" w:rsidRPr="00A062BC" w14:paraId="5FDB047D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52F09D5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898FB61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 Western Mail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FF0B19F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8D0BDE" w:rsidRPr="00A062BC" w14:paraId="7820C900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048268B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rade Press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1AFB9B5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flyonthewall.com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183CB73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06517964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CCBF71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57D405F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scottishsun.co.uk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BF52320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8D0BDE" w:rsidRPr="00A062BC" w14:paraId="7925B98F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EAAA10E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72F18AF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sun.co.uk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76D5A15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</w:tr>
      <w:tr w:rsidR="008D0BDE" w:rsidRPr="00A062BC" w14:paraId="05E9294E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74C8C4D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0EAF287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thetimes.co.uk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0AF0895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8D0BDE" w:rsidRPr="00A062BC" w14:paraId="67DB63A5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CE23B79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E107C40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Western Daily Pres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97BA7A7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D0BDE" w:rsidRPr="00A062BC" w14:paraId="5AB2F186" w14:textId="77777777" w:rsidTr="00883072">
        <w:trPr>
          <w:trHeight w:val="317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68A90B3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News Media</w:t>
            </w:r>
          </w:p>
        </w:tc>
        <w:tc>
          <w:tcPr>
            <w:tcW w:w="2861" w:type="pct"/>
            <w:shd w:val="clear" w:color="auto" w:fill="auto"/>
            <w:noWrap/>
            <w:vAlign w:val="center"/>
            <w:hideMark/>
          </w:tcPr>
          <w:p w14:paraId="6CDE021C" w14:textId="77777777" w:rsidR="008D0BDE" w:rsidRPr="00A062BC" w:rsidRDefault="008D0BDE" w:rsidP="00A52511">
            <w:pPr>
              <w:snapToGrid w:val="0"/>
              <w:spacing w:line="276" w:lineRule="auto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Wiltshire Time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C03D945" w14:textId="77777777" w:rsidR="008D0BDE" w:rsidRPr="00A062BC" w:rsidRDefault="008D0BDE" w:rsidP="00A52511">
            <w:pPr>
              <w:snapToGrid w:val="0"/>
              <w:spacing w:line="276" w:lineRule="auto"/>
              <w:jc w:val="right"/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</w:pPr>
            <w:r w:rsidRPr="00A062BC">
              <w:rPr>
                <w:rFonts w:ascii="Times" w:eastAsia="Times New Roman" w:hAnsi="Times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1DE88A22" w14:textId="77777777" w:rsidR="00A97D31" w:rsidRPr="00A062BC" w:rsidRDefault="00A97D31" w:rsidP="00A97D31">
      <w:pPr>
        <w:rPr>
          <w:rFonts w:ascii="Times" w:hAnsi="Times"/>
        </w:rPr>
      </w:pPr>
    </w:p>
    <w:p w14:paraId="7D07F5C4" w14:textId="77777777" w:rsidR="00A97D31" w:rsidRDefault="00A97D31" w:rsidP="00A97D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Segoe UI Historic"/>
          <w:sz w:val="22"/>
          <w:szCs w:val="22"/>
          <w:lang w:val="en-GB"/>
        </w:rPr>
        <w:sectPr w:rsidR="00A97D31" w:rsidSect="00B26E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356C61FB" w14:textId="77777777" w:rsidR="00A97D31" w:rsidRDefault="00A97D31" w:rsidP="00A97D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Segoe UI Historic"/>
          <w:sz w:val="22"/>
          <w:szCs w:val="22"/>
          <w:lang w:val="en-GB"/>
        </w:rPr>
        <w:sectPr w:rsidR="00A97D31" w:rsidSect="00B26E8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19F7A4BD" w14:textId="2FFFD7F6" w:rsidR="00A97D31" w:rsidRDefault="00A97D31" w:rsidP="00A97D31">
      <w:pPr>
        <w:rPr>
          <w:rFonts w:ascii="Times" w:hAnsi="Times"/>
        </w:rPr>
      </w:pPr>
      <w:r w:rsidRPr="00FB3B01">
        <w:rPr>
          <w:rFonts w:ascii="Times" w:hAnsi="Times"/>
        </w:rPr>
        <w:lastRenderedPageBreak/>
        <w:t xml:space="preserve">Supplementary File </w:t>
      </w:r>
      <w:r>
        <w:rPr>
          <w:rFonts w:ascii="Times" w:hAnsi="Times"/>
        </w:rPr>
        <w:t>2</w:t>
      </w:r>
      <w:r w:rsidRPr="00FB3B01">
        <w:rPr>
          <w:rFonts w:ascii="Times" w:hAnsi="Times"/>
        </w:rPr>
        <w:t xml:space="preserve">: List of </w:t>
      </w:r>
      <w:r w:rsidR="00986468">
        <w:rPr>
          <w:rFonts w:ascii="Times" w:hAnsi="Times"/>
        </w:rPr>
        <w:t xml:space="preserve">news media </w:t>
      </w:r>
      <w:r w:rsidRPr="00FB3B01">
        <w:rPr>
          <w:rFonts w:ascii="Times" w:hAnsi="Times"/>
        </w:rPr>
        <w:t xml:space="preserve">articles </w:t>
      </w:r>
      <w:r>
        <w:rPr>
          <w:rFonts w:ascii="Times" w:hAnsi="Times"/>
        </w:rPr>
        <w:t>included in the</w:t>
      </w:r>
      <w:r w:rsidRPr="00FB3B01">
        <w:rPr>
          <w:rFonts w:ascii="Times" w:hAnsi="Times"/>
        </w:rPr>
        <w:t xml:space="preserve"> analysis.</w:t>
      </w:r>
    </w:p>
    <w:p w14:paraId="4C3BEB06" w14:textId="31B4210B" w:rsidR="00B75422" w:rsidRDefault="00B75422" w:rsidP="00A97D31">
      <w:pPr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6"/>
        <w:gridCol w:w="475"/>
        <w:gridCol w:w="650"/>
        <w:gridCol w:w="533"/>
        <w:gridCol w:w="1005"/>
        <w:gridCol w:w="4259"/>
        <w:gridCol w:w="1096"/>
        <w:gridCol w:w="1976"/>
      </w:tblGrid>
      <w:tr w:rsidR="00B75422" w:rsidRPr="00B75422" w14:paraId="479E8FF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64FC3D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Article Tit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1934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35B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Mon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3671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6763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Actor Categ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080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All Industry Ac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7BB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Type of Public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4E2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b/>
                <w:bCs/>
                <w:sz w:val="15"/>
                <w:szCs w:val="15"/>
              </w:rPr>
            </w:pPr>
            <w:r w:rsidRPr="00B75422">
              <w:rPr>
                <w:rFonts w:ascii="Times" w:hAnsi="Times"/>
                <w:b/>
                <w:bCs/>
                <w:sz w:val="15"/>
                <w:szCs w:val="15"/>
              </w:rPr>
              <w:t>Publication</w:t>
            </w:r>
          </w:p>
        </w:tc>
      </w:tr>
      <w:tr w:rsidR="00B75422" w:rsidRPr="00B75422" w14:paraId="423F840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90501D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unveils sugar tax on soft drinks, freezes beer du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487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6FE1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DFF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D38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0A31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21C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 P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6B0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1F6C9CC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9B928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's ludicrous sugar tax didn't sweeten a bland Budge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C2C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E8C1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1E27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C9D6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052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2ECA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DAC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274D79F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4C774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itter news for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makers AG Barr as budget sugar tax causes shares to divebomb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F90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D19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722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CD5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823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53F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FF5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record.co.uk</w:t>
            </w:r>
          </w:p>
        </w:tc>
      </w:tr>
      <w:tr w:rsidR="00B75422" w:rsidRPr="00B75422" w14:paraId="5FCC0BA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24D10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hares in AG Barr drop 5% on Chancellor's sugar tax announcem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792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E81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78F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A2D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179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EB7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D1A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record.co.uk</w:t>
            </w:r>
          </w:p>
        </w:tc>
      </w:tr>
      <w:tr w:rsidR="00B75422" w:rsidRPr="00B75422" w14:paraId="36C2D00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1E7FD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rprise sugar tax will be used to halt rise in childhood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CBB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CB5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A6A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021F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0AB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Food and drink federation /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BBA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B8C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astern Daily Press</w:t>
            </w:r>
          </w:p>
        </w:tc>
      </w:tr>
      <w:tr w:rsidR="00B75422" w:rsidRPr="00B75422" w14:paraId="58853CB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AB289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hancellor introduces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8D7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C2D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F6A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7C4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28E8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40FE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249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vening News (Norwich)</w:t>
            </w:r>
          </w:p>
        </w:tc>
      </w:tr>
      <w:tr w:rsidR="00B75422" w:rsidRPr="00B75422" w14:paraId="0FDD236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A7720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dget 2016: What is the sugar tax on soft drinks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E8C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D5E4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2CE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AC8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A51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36F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417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xpress.co.uk</w:t>
            </w:r>
          </w:p>
        </w:tc>
      </w:tr>
      <w:tr w:rsidR="00B75422" w:rsidRPr="00B75422" w14:paraId="2A9A29C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1A329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Makers of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dismayed by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6A8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D2C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847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644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71A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DDF3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B49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xpress.co.uk</w:t>
            </w:r>
          </w:p>
        </w:tc>
      </w:tr>
      <w:tr w:rsidR="00B75422" w:rsidRPr="00B75422" w14:paraId="003A52D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740E1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dget 2016: George Osborne's sugar tax hides £55bn black hole in public financ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4E6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D3A1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D5D5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213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1BA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C81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F95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23263C6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888A8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Will the sugar tax stop children having fizzy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drink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nd will it really make Britain less fat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BF5C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C72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284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F0F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8FD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BCC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F03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65498D3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CE749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hich drinks are affected by the sugar tax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815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7F2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09F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F20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2B67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142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6AB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akeland Echo</w:t>
            </w:r>
          </w:p>
        </w:tc>
      </w:tr>
      <w:tr w:rsidR="00B75422" w:rsidRPr="00B75422" w14:paraId="5BC6F16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1BA9A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dget 2016: Sugar tax on sweetened drinks announc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575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530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FC1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7A2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162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874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7CB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 Online</w:t>
            </w:r>
          </w:p>
        </w:tc>
      </w:tr>
      <w:tr w:rsidR="00B75422" w:rsidRPr="00B75422" w14:paraId="37FEE5A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A27DF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's sugar tax hits firms with £500m bill: Shares plummet after announcement of levy that could add 25p to cost of Coca Cola and Red Bul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922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A46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EB54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C26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FC1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028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48EE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2D6BECA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8BCF8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's sugar tax leaves bitter taste: Soft drinks crackdown to fight childhood obesity is branded a 'fat tax' with 'no evidence of succes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0E4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DC6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2C0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548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022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Institute of economic affairs, Adam Smith Institute,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, British soft drinks association, AG Barr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A7E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D72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6987E5B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06202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ugar tax in the Budget could add 24p 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litre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to a bottle of Coca Cola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6AE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224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CA6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C06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3E03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038D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619B1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irror.co.uk</w:t>
            </w:r>
          </w:p>
        </w:tc>
      </w:tr>
      <w:tr w:rsidR="00B75422" w:rsidRPr="00B75422" w14:paraId="58AE4E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D85BE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's sugar tax shock hits fizzy drink firms with £500m bil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CE2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40D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034A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166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069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, Scottish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groc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E44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158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464DCCA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21457B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giants' fury over tax on suga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5E2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8876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3DC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C2A6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93C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8BD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CEC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0F73062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1B1B7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Jamie jubilant over Weather forecast shock sugar tax on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CF16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390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A73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B3E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47C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DD2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E0E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Express</w:t>
            </w:r>
          </w:p>
        </w:tc>
      </w:tr>
      <w:tr w:rsidR="00B75422" w:rsidRPr="00B75422" w14:paraId="00DC022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ABFE1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amie jubilant over shock sugar tax on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25C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7F09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57F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94B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640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C4B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B872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Express</w:t>
            </w:r>
          </w:p>
        </w:tc>
      </w:tr>
      <w:tr w:rsidR="00B75422" w:rsidRPr="00B75422" w14:paraId="74E6F6E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34AC9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arr's dismayed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1DD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048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AA47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7321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546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C086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867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Express</w:t>
            </w:r>
          </w:p>
        </w:tc>
      </w:tr>
      <w:tr w:rsidR="00B75422" w:rsidRPr="00B75422" w14:paraId="6BC7236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B9B3B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causes a stir in battle against childhood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115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05F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835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4B8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541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8A6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547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5719CE2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1A5A2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: Osborne's two-tier levy brings mixed respons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778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149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BD1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0C34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9EA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42A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4F93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726B45C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406B5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hides the bitter truth of Treasury's £55bn black hol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1D8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83C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65D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7D71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4EF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28D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E44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Independent</w:t>
            </w:r>
          </w:p>
        </w:tc>
      </w:tr>
      <w:tr w:rsidR="00B75422" w:rsidRPr="00B75422" w14:paraId="235748A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86090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V chef welcomes sugar tax as 'profound move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DA0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0AB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C8D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C9E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C92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, British soft drinks association, AG Barr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887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B3FF5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Journal, Newcastle</w:t>
            </w:r>
          </w:p>
        </w:tc>
      </w:tr>
      <w:tr w:rsidR="00B75422" w:rsidRPr="00B75422" w14:paraId="640064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68A1F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-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sed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- fizzy drinks shares hit by new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206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374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AE0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D86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C49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, CB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3F0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6093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Press and Journal</w:t>
            </w:r>
          </w:p>
        </w:tc>
      </w:tr>
      <w:tr w:rsidR="00B75422" w:rsidRPr="00B75422" w14:paraId="7DB6CDD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E2A55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 drinks makers fall flat after sugar tax surpris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8C9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F2D2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721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B39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A64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7A1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4A4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2A18E9F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9036B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te: Budget bombshell as George Osborne slaps sugar tax on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78D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292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031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9EB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801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, Scottish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groc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federa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9D6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E30F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cottishsun.co.uk</w:t>
            </w:r>
          </w:p>
        </w:tc>
      </w:tr>
      <w:tr w:rsidR="00B75422" w:rsidRPr="00B75422" w14:paraId="53437CF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8D577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te: George Osborne slaps sugar tax on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F45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C45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0CEF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C553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F34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, Scottish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groc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F41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A87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7442F45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F1D10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 announces sugar tax as he unveils spending cu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1D4D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B7E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8D1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B9D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DDD8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772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00E5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times.co.uk</w:t>
            </w:r>
          </w:p>
        </w:tc>
      </w:tr>
      <w:tr w:rsidR="00B75422" w:rsidRPr="00B75422" w14:paraId="7CB1B23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7A4E4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is welcomed by health chief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D70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39C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271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776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588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1D2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0C9B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stern Daily Press</w:t>
            </w:r>
          </w:p>
        </w:tc>
      </w:tr>
      <w:tr w:rsidR="00B75422" w:rsidRPr="00B75422" w14:paraId="72782B4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80F3A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is a positive step in helping to tackle health issues such as diabetes and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AF6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9F6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E6B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907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B2C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rinc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74E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D4E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adford Telegraph and Argus</w:t>
            </w:r>
          </w:p>
        </w:tc>
      </w:tr>
      <w:tr w:rsidR="00B75422" w:rsidRPr="00B75422" w14:paraId="56D0007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72153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ob loss warning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3C63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92C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7BE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729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5DD5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CEE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3AB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ventry Telegraph</w:t>
            </w:r>
          </w:p>
        </w:tc>
      </w:tr>
      <w:tr w:rsidR="00B75422" w:rsidRPr="00B75422" w14:paraId="66B4AA4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4AFE0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o rebellion Bru-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ng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on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947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51A2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851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83D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F0D2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7B6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FB4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 Record</w:t>
            </w:r>
          </w:p>
        </w:tc>
      </w:tr>
      <w:tr w:rsidR="00B75422" w:rsidRPr="00B75422" w14:paraId="0EBA112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BF5C8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uture less sweet for soft drinks groups; Budget: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62E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B7A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5AD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BD4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A75FA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0E39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F31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2D29DAE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33011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says sugar tax will not reduce childhood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2C48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A47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CD9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E02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234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3F47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F37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5C769A1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9C06F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gar tax backlash: Osborne's new levy could force up price of diet drinks and even bottles of water, say critic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C54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3D1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743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56C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1C5E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Institute of economic affairs, Coca-Cola, Adam Smith institute, British soft drinks association,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193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716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7E53EA2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D0164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levy could push up price of bottled wate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C0E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89E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DD48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F0F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ABB7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D79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10F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05B1F2E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44C13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's sugar tax is a money-making gimmick that will do nothing to combat child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9A83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28D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777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0A2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6EA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utomatic vending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71A8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0DA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2F03085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6C0F3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rom sugar tax to big data: 9 lessons about tackling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CE5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C77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E5E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E67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7FD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retail consort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1DD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FBA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3E3A5FD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264B1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Coca-Cola and other soft drinks firms hit back at sugar tax pla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1F8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D8D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603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189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2C29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Nichols, 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F21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2CC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1108302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07BDC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etters: Osborne’s sugar tax is a money-making gimmick that will do nothing to combat child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E5E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AF0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475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872D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B5F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utomatic vending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DC6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522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031D650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22C23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winney wants details of sugar tax impac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5815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E96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B80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B034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B46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, Scottish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groc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8BB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A88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4D0F56A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9B97C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hat could surprise UK sugar drinks tax mean for food industry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0CB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C1D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60CF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7846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E588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4609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C4B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Food</w:t>
            </w:r>
          </w:p>
        </w:tc>
      </w:tr>
      <w:tr w:rsidR="00B75422" w:rsidRPr="00B75422" w14:paraId="38D7A57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07B0E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 drinks industry reels over scale of Osborne's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5E8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1491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FD4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68F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2865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33C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11F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16DFE6B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3F2FB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nday Papers: Soft drink giants prepare to sue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9E0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41B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5DD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590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B20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9E36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C212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wire</w:t>
            </w:r>
          </w:p>
        </w:tc>
      </w:tr>
      <w:tr w:rsidR="00B75422" w:rsidRPr="00B75422" w14:paraId="1050F5E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6A32B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Fat chance that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sugar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tax is the answer, Jami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8C9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EC8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043C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ED8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562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397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91B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imes</w:t>
            </w:r>
          </w:p>
        </w:tc>
      </w:tr>
      <w:tr w:rsidR="00B75422" w:rsidRPr="00B75422" w14:paraId="3EF0875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CF59F3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 drink giants prepare to sue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AD3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3CE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D9AA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8B2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383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D72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A07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imes</w:t>
            </w:r>
          </w:p>
        </w:tc>
      </w:tr>
      <w:tr w:rsidR="00B75422" w:rsidRPr="00B75422" w14:paraId="06E9F54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C84C3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: soft drinks makers including Coca-Cola consider suing the Governm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44A7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DAD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07F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2923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372C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769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776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02BDE48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87391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giant in legal war on sugar tax: Coca-Cola and Britvic among manufacturers planning legal challenge over claims that the new laws are unfai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DBD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4878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378A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93D6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A611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SOURCES - Anonym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82D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A7B0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030A225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9F5D3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giants in legal war on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F02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DD6E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7BB4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749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86A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SOURCES - Anonym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837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280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1C812B3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6D35D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zzy drinks firms to sue over sugar tax pla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072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4DD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EE8A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00A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108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URCE - Anonym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4E0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C45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Express</w:t>
            </w:r>
          </w:p>
        </w:tc>
      </w:tr>
      <w:tr w:rsidR="00B75422" w:rsidRPr="00B75422" w14:paraId="51743D4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26462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sborne faces legal action on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E5F2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56C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CDF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5DC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36A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Britvic, SOURCE - Anonym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9014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1CC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Mirror</w:t>
            </w:r>
          </w:p>
        </w:tc>
      </w:tr>
      <w:tr w:rsidR="00B75422" w:rsidRPr="00B75422" w14:paraId="6D69B64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35F00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oft-drinks makers consider legal action as they warn sugar tax could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jeopardise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ecto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964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3C8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78FB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57E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39B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E2F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9E8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47238D3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B825D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makers consider legal action agains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312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68F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278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8F5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59F8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41E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EBD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042FF3D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9EDA7E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will ‘push the poor further into poverty’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E83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EB0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DEB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C3A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AFA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77A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CAC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6CD371C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EAA9E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ill the sugar tax leave marketeers with a crashing low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735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025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BB51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F86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636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dvertising association, Institute of promotional marketing, Lick creative, Incorporated Society of British Advertis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191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AA56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5A51E69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6C054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hat does McDonald's think about sugar taxes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0ED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56B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4DC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53A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47B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cDonald'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1B2A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ED5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Food</w:t>
            </w:r>
          </w:p>
        </w:tc>
      </w:tr>
      <w:tr w:rsidR="00B75422" w:rsidRPr="00B75422" w14:paraId="42E8975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3076A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oler heads will prevail on UK sugar tax - Coca-Cola Enterprises CE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8B77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331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0CA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23A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82BF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enterpri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53B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534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2FFB053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00357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Who will be hit hardest by UK sugar tax? - Analysi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464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9B7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5022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3611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4D1B8" w14:textId="39BC45AE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esco, Coca-Cola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E2B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42F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714F303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C02F7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Hidden £1bn sugar tax cos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E11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B8D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D79B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124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E77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034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3E69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64A2F6C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5F99A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hancellor's sugar tax plan will be watered down in yet another Budget U-turn, Coca Cola exec claim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AAF4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A83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BAF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5051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718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FD55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89E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4B9C08A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AE1B3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Bring it on!' Sugar tax will be 'robustly' defended in the courts says George Osborne as he warns drinks companies not to 'waste time and money on a legal challenge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AE1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A49E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533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40D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F68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AG Barr, Britvic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B46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BEB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24B7DB2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C050E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Bring it on': George Osborne ready for legal battle with Coca-Cola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C9B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8B4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9A3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AE8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36A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80D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551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482C120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C5F3C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 profits ‘to lose fizz’ after sugar tax blow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ACC2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3E7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785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112A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5F9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71F8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624C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xpress.co.uk</w:t>
            </w:r>
          </w:p>
        </w:tc>
      </w:tr>
      <w:tr w:rsidR="00B75422" w:rsidRPr="00B75422" w14:paraId="3326871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DBB88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're already below the sugar tax threshol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5E62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E74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0678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2A9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B82D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pply Food &amp; Drin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802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1F8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0523C6A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81866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How the sugar tax will hit soft drinks pric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3AA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F42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523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732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7A0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, Coca-Cola enterpri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23A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D90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4B29C2A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88939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 drinks left carrying the can with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B69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2FE6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35768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FED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CDD6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Coca-Cola enterpri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5B0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285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32B5356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C1E23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weet milkshakes escape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224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B7A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1EE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0C8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F99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cDonald'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FFC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6B98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imes</w:t>
            </w:r>
          </w:p>
        </w:tc>
      </w:tr>
      <w:tr w:rsidR="00B75422" w:rsidRPr="00B75422" w14:paraId="6848951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CCF05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arr's not so sweet on Chancellor's 'sugar tax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1922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316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A5C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3BF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B2F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F3E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BAA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Journal, Newcastle</w:t>
            </w:r>
          </w:p>
        </w:tc>
      </w:tr>
      <w:tr w:rsidR="00B75422" w:rsidRPr="00B75422" w14:paraId="026332D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38D36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may leave drinks firm a little fla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D2C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D4A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F7F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078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B11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C31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E48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Western Mail</w:t>
            </w:r>
          </w:p>
        </w:tc>
      </w:tr>
      <w:tr w:rsidR="00B75422" w:rsidRPr="00B75422" w14:paraId="22E9C96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2A1B9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PDATE 2-AG Barr to cut sugar in soft drinks ahead of UK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325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0D15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CC2E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D208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59F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A59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AE1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uters News</w:t>
            </w:r>
          </w:p>
        </w:tc>
      </w:tr>
      <w:tr w:rsidR="00B75422" w:rsidRPr="00B75422" w14:paraId="1EFDC6B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DE0C7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battle for soft drinks make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54DA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665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A6B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934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E51E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93D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C3E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38884BB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8BD38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maker to shun high-sugar drinks over new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3CEF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7A1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079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DFD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B0B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F89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A63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elfast Telegraph</w:t>
            </w:r>
          </w:p>
        </w:tc>
      </w:tr>
      <w:tr w:rsidR="00B75422" w:rsidRPr="00B75422" w14:paraId="1319A20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FCE58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ugar tax won’t hit us - and the future’s looking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really healthy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1660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8752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C309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0AD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1C9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ore Drin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51F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F8B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stol Evening Post</w:t>
            </w:r>
          </w:p>
        </w:tc>
      </w:tr>
      <w:tr w:rsidR="00B75422" w:rsidRPr="00B75422" w14:paraId="5672F4D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969C6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 spoonful of sugar tax can help fizzy drinks go dow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D76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AA866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37E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5A26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8181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BDE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5B4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2990CB9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328FC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ories' sugar tax could be about to force a change in top-secret recip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662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C58F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DD6D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9E6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923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48E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03A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 Record</w:t>
            </w:r>
          </w:p>
        </w:tc>
      </w:tr>
      <w:tr w:rsidR="00B75422" w:rsidRPr="00B75422" w14:paraId="5A08BE2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2E057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Sugar tax is a bitter draught for drinks maker AG Barr to swallow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8886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CDE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551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1B0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7E3F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117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81F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3070AC0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C73F7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sours AG Bar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248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317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39AF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16D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4ED5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1AF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C48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 (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FT.Com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)</w:t>
            </w:r>
          </w:p>
        </w:tc>
      </w:tr>
      <w:tr w:rsidR="00B75422" w:rsidRPr="00B75422" w14:paraId="6D43D8F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D83F1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tells City it's strong enough to bear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4DE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4BB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B1C4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5BC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AAE1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959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086E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</w:t>
            </w:r>
            <w:proofErr w:type="spellEnd"/>
          </w:p>
        </w:tc>
      </w:tr>
      <w:tr w:rsidR="00B75422" w:rsidRPr="00B75422" w14:paraId="60408E6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EE6F9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The argument against sugar tax made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simple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672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D48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B048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3CE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DD1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enterpris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6C8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1B0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7A9E1C5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7A522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-Bru and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Tizer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-maker AG Barr posts hike in profits and demands urgent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meeting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with the Treasury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F0A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1D1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A53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01E2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21D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B10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E3B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4163E7A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EB2DB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arr's not bitter abou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619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F92F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5C5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898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C5E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495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7429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Express</w:t>
            </w:r>
          </w:p>
        </w:tc>
      </w:tr>
      <w:tr w:rsidR="00B75422" w:rsidRPr="00B75422" w14:paraId="4522B17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0BA7F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weet relief from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58F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70F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877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1E2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6B5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E63B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A8A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2525030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F0020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 to cut sugar in drinks before UK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397D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44EE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20E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C5A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7D0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1A0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7888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Irish Times</w:t>
            </w:r>
          </w:p>
        </w:tc>
      </w:tr>
      <w:tr w:rsidR="00B75422" w:rsidRPr="00B75422" w14:paraId="4758E32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7F111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maker sheds the sugar to beat fizzy drinks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221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8F6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1C70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0C2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7A2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439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8CDB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3AD720C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80E80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hat will a UK sugar tax mean for soft drinks producers? - Comm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CE5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BB33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0F1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310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F63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n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BCE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F07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1B2AEC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A1096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ain will be biggest nanny state in the EU thanks to sugar tax, experts sa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91E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1D8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EA6D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212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A31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561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AED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787E964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8CD8F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is ‘a slippery slope’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DC0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F17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A09C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F53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AB7A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, 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74CB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B67A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Baker</w:t>
            </w:r>
          </w:p>
        </w:tc>
      </w:tr>
      <w:tr w:rsidR="00B75422" w:rsidRPr="00B75422" w14:paraId="0E79040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B5794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soft drinks tax: a ‘dead cat’ distrac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FB9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443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1A9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F4F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C9F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URCE- Anonym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0F29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1738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Manufacture</w:t>
            </w:r>
          </w:p>
        </w:tc>
      </w:tr>
      <w:tr w:rsidR="00B75422" w:rsidRPr="00B75422" w14:paraId="6C8487F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39BD3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hat happened next George Osborne's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E1C1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752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9A2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D36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12A2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A65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FF7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elegraph Magazine</w:t>
            </w:r>
          </w:p>
        </w:tc>
      </w:tr>
      <w:tr w:rsidR="00B75422" w:rsidRPr="00B75422" w14:paraId="738FFA5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36105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owner AG Barr brushes off worries about the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808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522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A26F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956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541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D5D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E7F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479A6B2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582FB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hich supermarket own-brand fizzy drinks will be hit hardest by the sugar tax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069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894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5E8E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548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85B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aitr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91CE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5FC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0D0D0CB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A0CA8F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aitrose faces biggest sugar tax hit for own-brand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A7B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30DA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A5C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209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542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aitr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9332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C99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4F375BF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8ACF6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‘Cereals should be hit by sugar tax’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9BE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B11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D16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BC0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62A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Naturo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Whole Wheat Gr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D1F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ABF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armarthen Journal</w:t>
            </w:r>
          </w:p>
        </w:tc>
      </w:tr>
      <w:tr w:rsidR="00B75422" w:rsidRPr="00B75422" w14:paraId="0EA070B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9D0775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etter: Cereals next for sugar tax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EFF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123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922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C1F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3A0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C30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0778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arry And District News</w:t>
            </w:r>
          </w:p>
        </w:tc>
      </w:tr>
      <w:tr w:rsidR="00B75422" w:rsidRPr="00B75422" w14:paraId="5965135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C1188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Jamie Oliver 'expects kicking'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17D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5E7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6BA7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295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E60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0E3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E3A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06A07F4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5A46A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inisters urged to introduce sugar tax in childhood obesity repo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ED4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96E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2161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7F6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A01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341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658B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694A115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63E75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vid Cameron faces pressure to back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F3C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C0A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D45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937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350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, Cadbury'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2EF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9D3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615E59E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98969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oss of British Sugar voices unease at Government tax plans for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202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20E6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2D34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EC4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A00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44B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459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ry Free Press</w:t>
            </w:r>
          </w:p>
        </w:tc>
      </w:tr>
      <w:tr w:rsidR="00B75422" w:rsidRPr="00B75422" w14:paraId="01AF9AF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BAC00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BF hits out at sugar tax while Primark suffers first fall in 12 year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9A66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AF3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15F7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BD03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4352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AF91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7EC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563D614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8D79F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chief blasts Tories' fat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C52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B75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02A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3B8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CB0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F80D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EB7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 Record</w:t>
            </w:r>
          </w:p>
        </w:tc>
      </w:tr>
      <w:tr w:rsidR="00B75422" w:rsidRPr="00B75422" w14:paraId="6570713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BC9B0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will have no effect, says ABF chief as Primark falter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8B5B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AAC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CC5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CF6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7F2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C0D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FA3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1748727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5B36A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rom Zero to hero: Coca-Cola’s sugar-free drink to taste more like original Coke — in bid to bea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B5F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A33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92B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E4C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0F4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3F50B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86CF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601D54C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15CA8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-drinks firms weigh up sugar-tax respons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A02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827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7DC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107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54F1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701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1F48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rketing</w:t>
            </w:r>
          </w:p>
        </w:tc>
      </w:tr>
      <w:tr w:rsidR="00B75422" w:rsidRPr="00B75422" w14:paraId="2E6415E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04B0A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is 'best way' to beat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C61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64B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FC9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1BD7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F80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E1C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0EA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imes</w:t>
            </w:r>
          </w:p>
        </w:tc>
      </w:tr>
      <w:tr w:rsidR="00B75422" w:rsidRPr="00B75422" w14:paraId="54630B5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0A8BB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maker plays down financial impact of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85C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46E4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77B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E38A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801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A693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5CD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1A242CD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6B661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nilever boss warns UK agains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41F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43A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B3A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65A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9B03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nil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DE0F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961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5A1AE50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8DA1B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leaves a bitter taste in mouth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97D8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198D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1EA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325F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40A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3BE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2D7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ath Chronicle</w:t>
            </w:r>
          </w:p>
        </w:tc>
      </w:tr>
      <w:tr w:rsidR="00B75422" w:rsidRPr="00B75422" w14:paraId="4B4922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4D092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George Osborne's 'discriminatory' sugar tax looks set to fall foul of EU law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DE1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CF8A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709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097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23D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9DF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C1D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7ACAE00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FCB63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profits increase sweetens pill of looming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F89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CCA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EE4D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EB9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699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ACB0E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B26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 (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FT.Com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)</w:t>
            </w:r>
          </w:p>
        </w:tc>
      </w:tr>
      <w:tr w:rsidR="00B75422" w:rsidRPr="00B75422" w14:paraId="44AFFED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40223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giant ready for sugar tax as it unveils rise in profi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1E51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4A0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F52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4A43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CB0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1B05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692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astern Daily Press</w:t>
            </w:r>
          </w:p>
        </w:tc>
      </w:tr>
      <w:tr w:rsidR="00B75422" w:rsidRPr="00B75422" w14:paraId="4CF7D8D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ED10A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profits up as firm prepares for the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AFB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906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627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776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734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AAF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41E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vening News (Norwich)</w:t>
            </w:r>
          </w:p>
        </w:tc>
      </w:tr>
      <w:tr w:rsidR="00B75422" w:rsidRPr="00B75422" w14:paraId="0518DE3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B4655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spurs Britvic to change drinks recipes by 2020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C55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2E8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A01E6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A30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521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, Coca-Cola, Mars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FF3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FF5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3CE1026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61224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to change recipes for more of its drinks to avoid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0E1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DB8D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986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12C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339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445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BA3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1CF0F86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F25A3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optimistic on sugar tax after drinks shake-u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F71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4B0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E59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E7F3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378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F31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0C7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7DF2F07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3755B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Pepsi recipe to be changed in response to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4276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C965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00D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FD0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874C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, Coca-Cola, Mars foo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B97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210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Independent</w:t>
            </w:r>
          </w:p>
        </w:tc>
      </w:tr>
      <w:tr w:rsidR="00B75422" w:rsidRPr="00B75422" w14:paraId="6AE2CB1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C007C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ham of sugar tax as sales plumme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398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B4C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CB3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5B32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638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A651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BED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</w:t>
            </w:r>
          </w:p>
        </w:tc>
      </w:tr>
      <w:tr w:rsidR="00B75422" w:rsidRPr="00B75422" w14:paraId="746CBD7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9952A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hocs away: Calls for sugar tax to be scrapped as Government reveals it could be EXTENDED to include sweets, milkshakes and even breakfast cereal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A12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B5B4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D4EE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CA11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1F63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974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0B6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3FA76EF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AAEA94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Coca-Cola Co takes aim at UK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9FB6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2238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C3E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E8C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0A4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13B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65F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53A9CB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55916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We're tackling the sugar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question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but tax isn't the answe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C046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2D4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D32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480B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EA6E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29B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1CA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14A4670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49A97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ke boss condemns Governmen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322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405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E51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77E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9C0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397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36AD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4F15F98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21146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ke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are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furious at sugar tax proposa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B21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ED2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50C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189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FC5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D42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1B443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</w:t>
            </w:r>
          </w:p>
        </w:tc>
      </w:tr>
      <w:tr w:rsidR="00B75422" w:rsidRPr="00B75422" w14:paraId="185A08B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913A0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TaxPayers'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Alliance raps sugar levy as unfair attack on the poo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454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58E73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C0E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556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A3D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FDC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CF7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elfast Telegraph</w:t>
            </w:r>
          </w:p>
        </w:tc>
      </w:tr>
      <w:tr w:rsidR="00B75422" w:rsidRPr="00B75422" w14:paraId="6DD4FC7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10C55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emand for sugar tax ax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0A75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0A3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779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9F5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A7C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32F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A77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 Star</w:t>
            </w:r>
          </w:p>
        </w:tc>
      </w:tr>
      <w:tr w:rsidR="00B75422" w:rsidRPr="00B75422" w14:paraId="104C34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EE680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will be an arbitrary penalty that hits the poor hardest, consumer group warn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4FB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C4A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058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46F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831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33E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678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4888768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694C9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uper-sweet drinks that won't be hit by sugar tax: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New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laws branded a farce after range of shakes are exempt because they contain mil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4A9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26D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0D5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C41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826D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C61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E497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4E62D84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63924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'exempts the middle classes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20A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CF14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5884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F9B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30E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ED6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5DA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6AF3B87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1105F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ritics of sugar tax highlight anomalies on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2143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FD3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F05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164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793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53E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312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444CB04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2F7DE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Hard-up worst hit by a tax on sugar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4BD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895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5C4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42C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519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400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BAC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</w:t>
            </w:r>
          </w:p>
        </w:tc>
      </w:tr>
      <w:tr w:rsidR="00B75422" w:rsidRPr="00B75422" w14:paraId="4DA0F04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D148E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iddle-class latte drinkers will escape the sugar tax, while poor will pa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7FF1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F261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9A5D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74E1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7AAD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B305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A775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192F3B9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22F1C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on fizzy drinks will unfairly hit the poor, critics war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1B1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750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A41C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CB5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D852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982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7EA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7660CE7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40D9A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is destined to fail, claims legal expe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56B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F7A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9A6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000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08F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W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A57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852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Manufacture</w:t>
            </w:r>
          </w:p>
        </w:tc>
      </w:tr>
      <w:tr w:rsidR="00B75422" w:rsidRPr="00B75422" w14:paraId="4273F3F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ADD438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benefi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3A66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C263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9A3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E7A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AFF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1B7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FEDD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691E654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56287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critics have got it wrong? a sugar tax will hit the sweet spo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A56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D6B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8D8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6208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7D1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BA4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13E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times.co.uk</w:t>
            </w:r>
          </w:p>
        </w:tc>
      </w:tr>
      <w:tr w:rsidR="00B75422" w:rsidRPr="00B75422" w14:paraId="72580EC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E1FA3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itfalls of a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45F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4FD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FAB6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FED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DB81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C56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3F8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4FA7EAF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73B225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09:32 EDT Coca-Cola to collaborate with U.K., won't sue over sugar tax, FT..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A018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68A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D29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564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EC8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0132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FF6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flyonthewall.com</w:t>
            </w:r>
          </w:p>
        </w:tc>
      </w:tr>
      <w:tr w:rsidR="00B75422" w:rsidRPr="00B75422" w14:paraId="34FBF0B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7ED2F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cans talk of fight against sugar tax; Interview: Sol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Daurell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40C5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F6BA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0FC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820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B06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EA9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2C7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3E5D799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04E0A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prices soar as tax war rumbles 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EA14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111D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386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FEC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494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4217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A57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Baker</w:t>
            </w:r>
          </w:p>
        </w:tc>
      </w:tr>
      <w:tr w:rsidR="00B75422" w:rsidRPr="00B75422" w14:paraId="3BC7C9D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30F88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vidence from Mexico proves UK's sugar tax is not so swee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3CB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509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2431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374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E9D0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1FE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B1A9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5A7F43D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A97DF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ax credits sweeten 'sugar levy' for soft drinks producers; R&amp;D reli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FB8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8C6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711D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4E11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BCB8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D06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E92D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054B57F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F5AB2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ameron refuses to rule out sugar tax on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27E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A37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6C4F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3855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7BE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3BF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E76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063457C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67A4A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won’t cut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73B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023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B18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90B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47F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434E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AA62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amworth Herald</w:t>
            </w:r>
          </w:p>
        </w:tc>
      </w:tr>
      <w:tr w:rsidR="00B75422" w:rsidRPr="00B75422" w14:paraId="2B0E5E5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118E0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boss claims sugar tax is bad for consumers and will act as a distraction from efforts to switch to lower calorie product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726B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274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96E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01B1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128D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257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683D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4CE7603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146A6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Food &amp; Drink Federation seeks sugar tax paus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C7C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C2D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30B4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C2C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E59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639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0FF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76D3739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36424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sugar tax will hit jobs and economy, say campaigner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3A9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20E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009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073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09B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E84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F41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Food</w:t>
            </w:r>
          </w:p>
        </w:tc>
      </w:tr>
      <w:tr w:rsidR="00B75422" w:rsidRPr="00B75422" w14:paraId="1DA54C3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906B4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'will not cut obesity but will harm UK economy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9B5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4A6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1DA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84B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7934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,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1BC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B55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2016151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9688A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Halt sugar tax introduction, urges food and drink industr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1D1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320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5EA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2C0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DA5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,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0DB3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68A5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427F707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A347D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industry calls for sugar tax delay after Brexit uncertain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E70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FE1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F72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756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110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 federation,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38FA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BBC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Independent</w:t>
            </w:r>
          </w:p>
        </w:tc>
      </w:tr>
      <w:tr w:rsidR="00B75422" w:rsidRPr="00B75422" w14:paraId="1F6EA44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E0B07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This week in soft drinks &amp; bottled water, featuring the potential in hangovers, a new sugar tax in South Africa and The Coca-Cola Co's Olympic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campaign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2344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618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87E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299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BA1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PepsiCo, 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9F5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6C65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8500E1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2A032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pitfall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B846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55D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4F47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DAE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E0B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043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B34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302BC96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23941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arr promises new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-Bru swaps sugar for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flavour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after tax chang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201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2349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BE46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777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AED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7CA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A17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3143D79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AD94D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k jobs threat of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2A7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B89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336B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44D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02C1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8FA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863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</w:t>
            </w:r>
          </w:p>
        </w:tc>
      </w:tr>
      <w:tr w:rsidR="00B75422" w:rsidRPr="00B75422" w14:paraId="7E258BA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2B247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ittersweet George Osborne’s sugar tax on soft drinks set to put 4,000 British jobs at ris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825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051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D65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033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B74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1A5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9E2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00E6536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16A6E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will hit jobs and cost UK econom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110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6F1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696B5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81A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868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Oxford economics,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17CF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559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06B4B94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F19EC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conomic concerns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A548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0C5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F55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C82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DC21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BDB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9D9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astern Daily Press</w:t>
            </w:r>
          </w:p>
        </w:tc>
      </w:tr>
      <w:tr w:rsidR="00B75422" w:rsidRPr="00B75422" w14:paraId="1166E7C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E3583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F59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E746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3FE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631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9FF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5C9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8C4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Knutsford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Guardian</w:t>
            </w:r>
          </w:p>
        </w:tc>
      </w:tr>
      <w:tr w:rsidR="00B75422" w:rsidRPr="00B75422" w14:paraId="0312BDE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3D716E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risks 4,000 jobs - UK soft drinks industr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5C8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A90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8E8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CEC3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272F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ritish soft drinks association, Oxford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conomicS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131E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94C3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3D1CB75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10CDA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This week in soft drinks &amp; bottled water featuring Monster's global ambitions, the future of bottled water and UK sugar tax lates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763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2FD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654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2E6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F91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Monster beverag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corp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, Coca-Cola,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efresco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Group, PepsiCo, Fever-Tre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894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9617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5336FC3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1B18B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 SUGAR tax on soft [...]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3F9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26A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4A8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EDB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C186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02D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A3F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 Record</w:t>
            </w:r>
          </w:p>
        </w:tc>
      </w:tr>
      <w:tr w:rsidR="00B75422" w:rsidRPr="00B75422" w14:paraId="7C0A98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F77B5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on drinks ‘will save NHS cash’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4A8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377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FA3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A1B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FF8D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A6B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9EA3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vening Times</w:t>
            </w:r>
          </w:p>
        </w:tc>
      </w:tr>
      <w:tr w:rsidR="00B75422" w:rsidRPr="00B75422" w14:paraId="0E59005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D975D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o you agree with sugar tax on drinks? Four in ten want to add it to CHOCOLATE to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1BE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F53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F11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109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794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7FC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220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xpress.co.uk</w:t>
            </w:r>
          </w:p>
        </w:tc>
      </w:tr>
      <w:tr w:rsidR="00B75422" w:rsidRPr="00B75422" w14:paraId="0C7535F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76FDB7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sinesses sweet on sugar launch 'can the tax' campaign;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2F2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B6D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3BB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F84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BD51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British soft drinks association, Oxford econom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A5D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6DB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08D7571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7A2E0F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businesses unite to figh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C9C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CF0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5D8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8FCC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D99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Face the facts, can the tax, British soft drinks association, Oxford economics, Scottish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groc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federation, Automatic vending association, Scottish licensed trade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0D5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840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 (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FT.Com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)</w:t>
            </w:r>
          </w:p>
        </w:tc>
      </w:tr>
      <w:tr w:rsidR="00B75422" w:rsidRPr="00B75422" w14:paraId="4449F4B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834B8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port warns of 4,000 job losses due to sugar tax on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D2B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D1F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C41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FBC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A69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, 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FDC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8CCE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Huddersfield Examiner</w:t>
            </w:r>
          </w:p>
        </w:tc>
      </w:tr>
      <w:tr w:rsidR="00B75422" w:rsidRPr="00B75422" w14:paraId="6BFD1F8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43DE3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: UK businesses claim levy will result in job losses and higher pric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BE8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F67E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5ED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5F3FE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3A0F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British soft drinks association, Coca-Cola, Oxford economics, British beer and pub association, 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2FC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F9C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16B6577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8AF7D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could destroy thousands of job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129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036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06EC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6C7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56D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650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765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Mail</w:t>
            </w:r>
          </w:p>
        </w:tc>
      </w:tr>
      <w:tr w:rsidR="00B75422" w:rsidRPr="00B75422" w14:paraId="666B6D8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C45D0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'will cut just 5 calories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5DF7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FF14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C951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F74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3D56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F69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3E2D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6D46728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2560E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ugar joins campaign against planned soft drinks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6D22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FDC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315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9F6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66A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, British sugar, British soft drinks association, the British beer and pub association, Federation of wholesale distributors, Oxford economics, Automatic vending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C3A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FB1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6652BB5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2A5378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's industry opponents team up before consulta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F37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518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4A3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210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435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Oxford economics, British soft drinks association, British beer and pub association, Coca-Cola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4CB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8B76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5E59B9B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EE972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arning that sugar tax on soft drinks could lead to 4,000 job loss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057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ABD6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B23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CC5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3ECA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, Britvic, 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CB6F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04D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2550778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33633E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ob fears mount as businesses unite to fight UK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7265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4B8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522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EB3B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946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ed British foods, British sugar, British soft drinks association, the British beer and pub association, Federation of wholesale distributors, Oxford economics, National federation of retail newsage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2602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EBD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78EE033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B075A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Sugar tax puts 4,000 jobs at risk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535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4E7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B9D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4F3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BF14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0DB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735F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Western Mail</w:t>
            </w:r>
          </w:p>
        </w:tc>
      </w:tr>
      <w:tr w:rsidR="00B75422" w:rsidRPr="00B75422" w14:paraId="0D95B5C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DFE67E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ght the fat Plans for £1 billion sugar tax on soft drinks to be launched this wee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E55D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06A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B5A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C65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F83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FA33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71D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33AB9F6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36B180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will be bad news for econom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515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772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B06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842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8E79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DF1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F1DE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ournemouth Echo</w:t>
            </w:r>
          </w:p>
        </w:tc>
      </w:tr>
      <w:tr w:rsidR="00B75422" w:rsidRPr="00B75422" w14:paraId="148FE84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A0E32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Sugar tax 'will cut just five calories': Soft drinks industry says health benefit to consumers equates to a bite of an apple a day - but could cost 4,000 job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F09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50C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2FB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049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00B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6D3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168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7BAFE66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FCE8D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ain launches soft drinks sugar tax to fight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0F0A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D45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DCF0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C04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1BA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C03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C91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uters Health E-Line</w:t>
            </w:r>
          </w:p>
        </w:tc>
      </w:tr>
      <w:tr w:rsidR="00B75422" w:rsidRPr="00B75422" w14:paraId="25DEBC1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6263E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ain seeks to fight the fat with soft drinks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8F7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41D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4E7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2FE4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A0F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0398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A8A7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uters News</w:t>
            </w:r>
          </w:p>
        </w:tc>
      </w:tr>
      <w:tr w:rsidR="00B75422" w:rsidRPr="00B75422" w14:paraId="5494D29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CE2AC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s a sugar tax enough to tackle childhood obesity? - live debat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D48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433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976E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0E11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7EE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782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6E9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58D21F7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C607B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Government moves on sugar tax are 'feeble', health campaigners sa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9B7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FD8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0F1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AA8F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54F3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15D6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710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Independent</w:t>
            </w:r>
          </w:p>
        </w:tc>
      </w:tr>
      <w:tr w:rsidR="00B75422" w:rsidRPr="00B75422" w14:paraId="1F7EC89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00E5E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Government admits it hasn't yet determined sugar levy cut-of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472B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0AC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A54B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00A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D3E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xford economic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0AB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209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532C146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DE260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Face the Facts, Can the Tax' campaign fights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A8CD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21B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8B1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1AC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655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Oxford economics, British soft drinks association, FW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0E95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7A7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26DDD18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D1815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RST HIS TAX BUBBLE Government backtrack on George Osborne’s sugar tax plan after muddle in report which says producers should pa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B22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463E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3AF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1E6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3CE0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0315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78D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3E2BEB5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6BC25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The sugar tax won't beat obesity and should b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binned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94F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60C5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CF5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439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C12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620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69A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1A5C782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5EFA2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£1bn TAX POP AT POOR Sugar tax just a way of getting money out of the poor, claims think tan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315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AF2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B416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098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CAD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481B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C4E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3BEE709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87A92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sets a dangerous preced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4EC3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ADB4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EE1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E36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868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FD7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BCB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44632C6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56212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South Bank University - LSBU set to host sugar tax debat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3AA7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0A4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AFE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485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B00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WF, 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2721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467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NP Newswire</w:t>
            </w:r>
          </w:p>
        </w:tc>
      </w:tr>
      <w:tr w:rsidR="00B75422" w:rsidRPr="00B75422" w14:paraId="441F37A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BAC3A5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This week in soft drinks &amp; bottled water, featuring the sugar tax battle in the US, brand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Cocozi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goes up for sale and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Sodastream's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new home-carbonation machin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73F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60A8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1BED2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653F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446E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merican beverage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3FA4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A6B9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812F5E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CA5FC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alls for sugar tax to be dropped as children's intake fall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69C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FB60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89A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C33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06C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4CD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136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4D09B99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A7173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maker tackles tax hike with sugar-free push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D4B2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9712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60E4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D92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93B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17785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F75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</w:t>
            </w:r>
          </w:p>
        </w:tc>
      </w:tr>
      <w:tr w:rsidR="00B75422" w:rsidRPr="00B75422" w14:paraId="0E6C623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920A3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maker AG Barr tackles tax hike with sugar-free push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1D00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B07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F93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D5B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7F61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C0E6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6EB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 Online</w:t>
            </w:r>
          </w:p>
        </w:tc>
      </w:tr>
      <w:tr w:rsidR="00B75422" w:rsidRPr="00B75422" w14:paraId="2AAF5BE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F013A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maker AG Barr rails against ‘punitive’ sugar tax as sales fal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F4B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89B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385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1AF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C83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B36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687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2F549C4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46569E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maker's profits flattened by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9CE3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155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1CF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B7C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18F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CFD5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709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38164D8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BFBCE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OFT DRINKS BLOW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to slash 10% of its workforce over Government’s ‘sugar tax’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28DB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8083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1104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1CA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323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67C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3D9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6A07143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AA9FD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FAKE FIZZ FURORE Dangerous boom in counterfeit pop ‘will threaten UK once sugar tax comes into force’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77AA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E059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FEA3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9461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ink-Tan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332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stitute of economic affai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1652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9F4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6667B57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C9F8A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vestors Chronicle - magazine and web content: Drinks makers' anger over proposed sugar levy flar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82C9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674F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5B4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EA8D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21C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, Britvic. Nich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BCF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0CD7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vestors Chronicle - Magazine and Web Content</w:t>
            </w:r>
          </w:p>
        </w:tc>
      </w:tr>
      <w:tr w:rsidR="00B75422" w:rsidRPr="00B75422" w14:paraId="0776B07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3A938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Labour's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Luciana Berger slams plans for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E294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516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765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100C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8C5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BE1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A85A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77D77EA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F5B7E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oft drinks maker in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Bottesford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warns of harmful impact of sugar tax pla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1D18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A7A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520A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467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D53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elvoir fruit farm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4476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677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Grantham Journal</w:t>
            </w:r>
          </w:p>
        </w:tc>
      </w:tr>
      <w:tr w:rsidR="00B75422" w:rsidRPr="00B75422" w14:paraId="10B8EFA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122A4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an sugar tax Theresa May urged to scrap Sugar Tax amid claims cutting portions is TEN TIMES more effective at fighting flab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0CFE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8817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0996A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E5D5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4A84E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8A6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2B7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326DC3F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1CE41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 lot of fizz: Sugar tax could fuel illicit soft drinks trad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C98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616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CD8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C17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DBFB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ace the facts, can the tax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39F7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0D5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14BA9FE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804901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ilkshakes should not be exempt from sugar tax says BSDA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95B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E311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15C4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26F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B1C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F8F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034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3B8EA54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6948F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Health chiefs call for sugar tax to hit coffee chain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21D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FD2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AA3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F33C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C1EF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E05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3C4B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imes</w:t>
            </w:r>
          </w:p>
        </w:tc>
      </w:tr>
      <w:tr w:rsidR="00B75422" w:rsidRPr="00B75422" w14:paraId="27B5AE0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A6683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etter to the Editor: Scrap the sugar tax, people don't want i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CA24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B33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F38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BA0C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21CA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1E1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C13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ournemouth Echo</w:t>
            </w:r>
          </w:p>
        </w:tc>
      </w:tr>
      <w:tr w:rsidR="00B75422" w:rsidRPr="00B75422" w14:paraId="1E21709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FE245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ortugal unveils plans for a sugar tax on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366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034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A87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EF65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B015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E50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125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2CFFA66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3E914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and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are to reduce their sugar content by 50% - avoiding the Government's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F326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C755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F42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52B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F674D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EDB3A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2BD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78F7F7B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6A00D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in Lucozade reduced by 50% to escape tax penal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3564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5B2B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F70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ABD3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A226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 Tes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95A1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489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times.co.uk</w:t>
            </w:r>
          </w:p>
        </w:tc>
      </w:tr>
      <w:tr w:rsidR="00B75422" w:rsidRPr="00B75422" w14:paraId="3397E46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BE692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food body's member brands don't care about the sugar tax, claims children campaig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1F7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7A5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DB0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545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9D5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F0F1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2B5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7C276A9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52103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 drinks sugar levy 'divides industry', survey show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D05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5515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9321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2A0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6FE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FFDD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A68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4D49098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F30DA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ETTER: No need for a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4AA4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BD1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D1EF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2CE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CBE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D7CF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5231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merset County Gazette</w:t>
            </w:r>
          </w:p>
        </w:tc>
      </w:tr>
      <w:tr w:rsidR="00B75422" w:rsidRPr="00B75422" w14:paraId="27B0696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6002D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Is the government about to publish plans for a sugar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?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218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26C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4C08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FB0A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9277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ritish soft drinks association,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C02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290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orset Echo</w:t>
            </w:r>
          </w:p>
        </w:tc>
      </w:tr>
      <w:tr w:rsidR="00B75422" w:rsidRPr="00B75422" w14:paraId="61ADCB7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5C77F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Drinks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companie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trim exposure to limber up for sugar levy; Anti-obesity initiativ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0072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9FA8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40D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5DE8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AADF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, 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 Britvic, AG Barr, Tesco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5BE1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D69F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780999A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362A1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UK Treasury postpones finer details on sugar tax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charges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DB1B4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2097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2328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D1B4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F495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 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842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5B2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5FF3E9F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35939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PDATE 1-Britain publishes draf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35B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D845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FAF9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D30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A2C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9A76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B68A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uters News</w:t>
            </w:r>
          </w:p>
        </w:tc>
      </w:tr>
      <w:tr w:rsidR="00B75422" w:rsidRPr="00B75422" w14:paraId="103430F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B647D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ain publishes draf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27B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7893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85F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CF40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A96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Peps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05ED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5CD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uters News</w:t>
            </w:r>
          </w:p>
        </w:tc>
      </w:tr>
      <w:tr w:rsidR="00B75422" w:rsidRPr="00B75422" w14:paraId="440B5F3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D4786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could mean rise in general taxation, pressure group claim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329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405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C39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658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BB4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F211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451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7A441CE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3503B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not so sweet Sugar tax could lead to struggling British families paying even HIGHER taxes, claims new repo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6A1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4857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205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2C80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87B6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83AF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4B1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668BE12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21518D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Government sets out plans for sugar tax on soft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6CA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8658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890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6A0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B52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64A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DE3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FinancialWire</w:t>
            </w:r>
            <w:proofErr w:type="spellEnd"/>
          </w:p>
        </w:tc>
      </w:tr>
      <w:tr w:rsidR="00B75422" w:rsidRPr="00B75422" w14:paraId="7B8E2AD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F4A86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ugar tax to raise prices of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favourite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fizzy drink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1CE8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BB3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5CB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719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2D64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ritish soft drinks association,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722B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EA1E0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</w:t>
            </w:r>
            <w:proofErr w:type="spellEnd"/>
          </w:p>
        </w:tc>
      </w:tr>
      <w:tr w:rsidR="00B75422" w:rsidRPr="00B75422" w14:paraId="5E4EBF9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80E341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easury vows that the 'sugar tax' will go ahead as plann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193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C141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B9D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A609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AD3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ritvic, British soft drinks association,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1FBF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F6AC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38D6C1F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E19867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ugar tax is unfair to blackcurrant drinks, says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os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724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089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E428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FA7D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07C1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5AA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979E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008A23C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1DB7B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rms cut sugar before tax bit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D60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A8C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FDD8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6CAB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0D4E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 Tes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26A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1603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6259938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E8B4B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rom mandatory exercise to 'nannying' sugar tax: Theresa May's war on FAT BRITAIN reveal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E6096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27A2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4C8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1B9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A17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7BDD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FA09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ailystar.co.uk</w:t>
            </w:r>
          </w:p>
        </w:tc>
      </w:tr>
      <w:tr w:rsidR="00B75422" w:rsidRPr="00B75422" w14:paraId="49501D7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17D11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What now for the soft drinks sugar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levy?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916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1A7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116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062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972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ritish soft drinks association, 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8E5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4432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7935E1D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1869D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K tax on sugar aims to reduce number of obese children by 7%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667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0377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FD80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3C8C5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DF9B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4FE2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46F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 (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FT.Com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)</w:t>
            </w:r>
          </w:p>
        </w:tc>
      </w:tr>
      <w:tr w:rsidR="00B75422" w:rsidRPr="00B75422" w14:paraId="199207E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3259E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Health by stealth' sugar tax could slash rates of childhood obesity by 10 per cen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75F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DFF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2D6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201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6127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29F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2174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688C256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245AA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'will stop 10% of child obesity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BB5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729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9AB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EA0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4AC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 Tes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1382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49B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550D249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382C03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exico's sugar tax leads to fall in consumption for second year running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517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837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E7FA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788E3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5B95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D315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3BE6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579CE65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44118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levy set to raise £415m to support schools' fight against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59E0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91D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DE15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270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7B2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5DB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074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1A6CE1D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93E11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 to take 90% of portfolio out of UK sugar tax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reach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C20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87C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C13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2618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B6D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3385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A823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22D4FE5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E20A7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oft drinks giants ramp up sugar efforts as levy loom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CACF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68A4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3DB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6F3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CED1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116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AEE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7E3FA78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02DD5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dget 2017: New sugar tax confirmed by Philip Hammond in fight to combat rising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655C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AFB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C37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2C5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F545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307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F37E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7A457E3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B0BAC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to fight rising obesity level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419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123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430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B2EA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0393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0EB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5F7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elfast Telegraph</w:t>
            </w:r>
          </w:p>
        </w:tc>
      </w:tr>
      <w:tr w:rsidR="00B75422" w:rsidRPr="00B75422" w14:paraId="1C8A15D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708D20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weet or sour: The sugar levy will make less than expecte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D8D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DF8A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479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E45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0D7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2978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0D62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y AM</w:t>
            </w:r>
          </w:p>
        </w:tc>
      </w:tr>
      <w:tr w:rsidR="00B75422" w:rsidRPr="00B75422" w14:paraId="2C793D9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87474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hool sport funding on track despite drop in sugar revenues; Soft drinks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619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5D5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F18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3F5C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B7D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9C8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2BC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</w:t>
            </w:r>
          </w:p>
        </w:tc>
      </w:tr>
      <w:tr w:rsidR="00B75422" w:rsidRPr="00B75422" w14:paraId="058AAB4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23DD6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udget 2017: Revenues from UK’s incoming sugar tax to fall sho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EA3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7BD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8BC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878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0B9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, 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, 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3C1D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C4E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nancial Times (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FT.Com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)</w:t>
            </w:r>
          </w:p>
        </w:tc>
      </w:tr>
      <w:tr w:rsidR="00B75422" w:rsidRPr="00B75422" w14:paraId="672A8A0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3D98D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Sugar tax that will add 8p to a can of Coca-Cola WILL go ahead next year, Hammond confirm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47E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2A5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822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CA1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4372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915B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2D2B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427E64C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5FDF6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'Sugar tax' to deliver £500m less to Treasur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FA8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DCC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E74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EDD4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8B3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2949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B50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cottish Daily Mail</w:t>
            </w:r>
          </w:p>
        </w:tc>
      </w:tr>
      <w:tr w:rsidR="00B75422" w:rsidRPr="00B75422" w14:paraId="7972B0A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5ED1DF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yield to fall after drink makers change recip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2F6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962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37D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30CD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3C7B4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278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830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199937B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FEFE9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and calorie limits hailed as solution to obesit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932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170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64B8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2B354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7E5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1A1B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1F7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5EC96E3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5FA38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Nix &amp;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Kix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reduces sugar content ahead of UK sugar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EA1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558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3750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D00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C93D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Nix&amp;Ki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5BE6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AD7E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B9A910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0964EB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ke's 'plot on sugar tax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5652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B9A6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4E04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BDA2D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D0D2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DDB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2B5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Mirror</w:t>
            </w:r>
          </w:p>
        </w:tc>
      </w:tr>
      <w:tr w:rsidR="00B75422" w:rsidRPr="00B75422" w14:paraId="7D33FB1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3BA67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AN IT What is the Coca-Cola recipe, how will the sugar tax affect the price of Coke and how much sugar is in a can of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Coke?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633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9E0EA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5B61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47C0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5BD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6192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3D71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cottishsun.co.uk</w:t>
            </w:r>
          </w:p>
        </w:tc>
      </w:tr>
      <w:tr w:rsidR="00B75422" w:rsidRPr="00B75422" w14:paraId="44414BB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E33B10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AN IT What is the Coca-Cola recipe, how will the sugar tax affect the price of Coke and how much sugar is in a can of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Coke?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B9B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3613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9DA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C87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A70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092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B2B7C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261E684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801D5E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hard to swallow, says boss of AG Bar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783B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8472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E7B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75B1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3C5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D83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F11E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</w:t>
            </w:r>
          </w:p>
        </w:tc>
      </w:tr>
      <w:tr w:rsidR="00B75422" w:rsidRPr="00B75422" w14:paraId="5DDD3ED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79348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IFTING THE LID Coca-Cola ‘fighting secret battle against sugar tax’ by meeting with ministers and funding health studies, according to leaked emails detailed on new documentar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1A3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706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DB0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62D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E84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52A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020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25369DF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BC1C3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utting sugar tax on ice during Brexit talks would be 'well advised'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6D8B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DFD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02DD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F3A8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073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A327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FDE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3D119C3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B5625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ut sugar tax back until after Brexit, says soft drinks trad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A4E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75D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6E0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11F7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E3BA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8279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7C714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3B33EEC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7A2960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HS Drinks takes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Shloer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under UK sugar tax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hreshold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62CFF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19B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9B2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DA4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83C6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HS Drink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629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133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4DB817E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25C55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could face £200m sugar tax from Classic alon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5B6A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2AFE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3429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E05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161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4F68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6E6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1A70863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A79E85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IZZY POP TAX GREEN LIGHT Sugar tax will be introduced next April after Parliament approves controversial price hik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308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961B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623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7B75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D1CF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Tax payers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alli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869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9ADF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  <w:tr w:rsidR="00B75422" w:rsidRPr="00B75422" w14:paraId="79E7047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9D976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must apply to sweets as well as drinks, say campaigner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9D04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60A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7C1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9B2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2704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EB95D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1863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uardian</w:t>
            </w:r>
          </w:p>
        </w:tc>
      </w:tr>
      <w:tr w:rsidR="00B75422" w:rsidRPr="00B75422" w14:paraId="76F51D6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EA2EED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 cuts sugar to avoid tax charge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1B58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CD1F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F71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8E6E9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3629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76F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32C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Manufacture</w:t>
            </w:r>
          </w:p>
        </w:tc>
      </w:tr>
      <w:tr w:rsidR="00B75422" w:rsidRPr="00B75422" w14:paraId="47DBBB3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47588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'Sugar tax should be extended to hit retailers harder' - FS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1DE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869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D30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5E66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A516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C, Food and drink federation, Advertising association, British soft drinks 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5FC3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D6CF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2018A74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3AA7C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ook beyond the sugar tax to see Britvic's true potential as a major global player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QuestorTrust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argains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QuestorIncome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ortfoli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28D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99F0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A0FB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A581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428D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40051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05EF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elegraph</w:t>
            </w:r>
          </w:p>
        </w:tc>
      </w:tr>
      <w:tr w:rsidR="00B75422" w:rsidRPr="00B75422" w14:paraId="4A5EB98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CD68F2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Vimto maker to avoid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DEF9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DE8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2EBF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33D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71D6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ich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132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9D7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04FA2B5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F0035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Vimto maker's brands won't trigger sugar tax after focus on new recip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5D8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E3F8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E6C50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225C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3E31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icho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CB4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DC8C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30606428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C5E24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ke, Monster to be only brands left in UK sugar tax firing line - Coca-Cola European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Partners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B73F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1897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2EE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1BC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ACC3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D0F2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1C57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5D635F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CEF1FC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How taxes on sugar work around the world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A31F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C08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16F3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41E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2EF1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8C32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0E3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6EA4390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5E1493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costs us al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C23A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FC1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BD3F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3733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itiz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06BF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People against sugar ta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B0F2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0B0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iltshire Times</w:t>
            </w:r>
          </w:p>
        </w:tc>
      </w:tr>
      <w:tr w:rsidR="00B75422" w:rsidRPr="00B75422" w14:paraId="2348AFE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D2C39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ismay as drinks firm axes Moray Cup due to sugar tax produc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618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DD82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F0107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B5B5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F70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Cott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everag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AFD1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BDDC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Evening Express</w:t>
            </w:r>
          </w:p>
        </w:tc>
      </w:tr>
      <w:tr w:rsidR="00B75422" w:rsidRPr="00B75422" w14:paraId="4939737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69208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ucozade sales plummet after brand dramatically cuts amount of sugar in drinks following tax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14F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69E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570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F46B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2D9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23C07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C74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rishmirror.ie</w:t>
            </w:r>
          </w:p>
        </w:tc>
      </w:tr>
      <w:tr w:rsidR="00B75422" w:rsidRPr="00B75422" w14:paraId="3EC897A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C0FE0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vealed, 'threat' by Coca-Cola to cut investment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7AB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B40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A39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C33E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F8F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7EA9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9F4F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ay Telegraph</w:t>
            </w:r>
          </w:p>
        </w:tc>
      </w:tr>
      <w:tr w:rsidR="00B75422" w:rsidRPr="00B75422" w14:paraId="6B287C2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06F84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vealed: 'Threat' by Coca-Cola to cut investment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861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DA35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0D3B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7F9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265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Food and drink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6F95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E43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1F34A8A5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B307B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arr ups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defences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agains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8FDB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B37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C05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7CA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24742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982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2D29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4BF2E51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2367C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shoots higher — but sugar tax sours outlook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574F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372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832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8FB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454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A7EA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A6C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</w:t>
            </w:r>
          </w:p>
        </w:tc>
      </w:tr>
      <w:tr w:rsidR="00B75422" w:rsidRPr="00B75422" w14:paraId="28F5E77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04B7FF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shoots higher despite looming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79140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311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355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3C3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33F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E4A7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7DE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 Online</w:t>
            </w:r>
          </w:p>
        </w:tc>
      </w:tr>
      <w:tr w:rsidR="00B75422" w:rsidRPr="00B75422" w14:paraId="4D0C81A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CBD938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UPDATE 2-Britvic core earnings rise; says well placed to take on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D2617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1D2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8EC2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98E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0630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33D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BDD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Reuters News</w:t>
            </w:r>
          </w:p>
        </w:tc>
      </w:tr>
      <w:tr w:rsidR="00B75422" w:rsidRPr="00B75422" w14:paraId="1060A162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3D62E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 warns of uncertainty from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CD0C4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C58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B48C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8AF7A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BB7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D26B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A26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2F2D17C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61BE49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Overhaul costs take fizz out of Britvic profits as sugar tax loom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CA92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3120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708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0C5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48D1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658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D248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7AC1C16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FF60AA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o feeling sour over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38EF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FB1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9988A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1CC3B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8C20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BF793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943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2C97CD3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625814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Innovations bear fruit for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as drinks market faces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E74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9E3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D1C3F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776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70C18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Lucozad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Ribena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Sunt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BD73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1167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</w:t>
            </w:r>
            <w:proofErr w:type="spellEnd"/>
          </w:p>
        </w:tc>
      </w:tr>
      <w:tr w:rsidR="00B75422" w:rsidRPr="00B75422" w14:paraId="598C2E6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6A885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 xml:space="preserve">Shoppers 'panic buy'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ahead of recipe changing to avoid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F2D1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213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93C1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A858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191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EB5E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4E40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 Online</w:t>
            </w:r>
          </w:p>
        </w:tc>
      </w:tr>
      <w:tr w:rsidR="00B75422" w:rsidRPr="00B75422" w14:paraId="67723E9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1DD84D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>-Bru fans in a panic as 117-year-old recipe is changed to bea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E92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634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541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6AE6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D0B7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EC07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6A209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</w:t>
            </w:r>
            <w:proofErr w:type="spellEnd"/>
          </w:p>
        </w:tc>
      </w:tr>
      <w:tr w:rsidR="00B75422" w:rsidRPr="00B75422" w14:paraId="5E67E9DD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4D8F8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Fans rush to stockpile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before makers of the traditional Scottish drink halve sugar content to beat new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172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5867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65DA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29F4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D59D6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3F8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DFAB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4EAE4E5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383A3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NATIONAL TREASURE Hands off our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Ir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Bru petition signed by over 10,000 Scots after AG Barr reveal recipe will be changing FOR GOOD within days due to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9BB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F9877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F8ED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8A6E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18A8A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A6D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1989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cottishsun.co.uk</w:t>
            </w:r>
          </w:p>
        </w:tc>
      </w:tr>
      <w:tr w:rsidR="00B75422" w:rsidRPr="00B75422" w14:paraId="0CE3728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1001396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will sell smaller bottles at higher prices rather than alter famous recipe in response to the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3E25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DCBE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39F7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9E74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9A3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3540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A831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55E512F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CAC89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KE SHRINKS Coca-Cola to make its bottles SMALLER while hiking prices in bid to bea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DBD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E8A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189D8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0EF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BDEFD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652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DA6C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cottishsun.co.uk</w:t>
            </w:r>
          </w:p>
        </w:tc>
      </w:tr>
      <w:tr w:rsidR="00B75422" w:rsidRPr="00B75422" w14:paraId="522DB701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015574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1 things you said about Coca-Cola's plans to raise prices in response to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C359C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57E63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8557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30BD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9587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, 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3E41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6105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Sunderland Echo</w:t>
            </w:r>
          </w:p>
        </w:tc>
      </w:tr>
      <w:tr w:rsidR="00B75422" w:rsidRPr="00B75422" w14:paraId="298F3F36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ED2940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to shrink bottles and raise prices due to UK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4C0C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3968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1F6B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3474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2B62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53C37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7DEA3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ilton Keynes Citizen</w:t>
            </w:r>
          </w:p>
        </w:tc>
      </w:tr>
      <w:tr w:rsidR="00B75422" w:rsidRPr="00B75422" w14:paraId="0091C04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778BE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blames sugar tax as it cuts coke bottle size and puts prices u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403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7F5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E0E7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EE11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F4AF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, 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EAA98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5D5A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Independent Online</w:t>
            </w:r>
          </w:p>
        </w:tc>
      </w:tr>
      <w:tr w:rsidR="00B75422" w:rsidRPr="00B75422" w14:paraId="1AEE48D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728968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to cut bottle size and hike prices in response to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8D70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3B0E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68C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4EF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482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Coca-Cola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europea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artn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8058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9758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London Evening Standard Online</w:t>
            </w:r>
          </w:p>
        </w:tc>
      </w:tr>
      <w:tr w:rsidR="00B75422" w:rsidRPr="00B75422" w14:paraId="2B309B4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26DD5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IN A FIZZ Coca-Cola to cut bottle size but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put up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 xml:space="preserve"> prices in bid to beat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CDDB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C2A89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9C2E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603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FDAC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0D1F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4EF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cottishsun.co.uk</w:t>
            </w:r>
          </w:p>
        </w:tc>
      </w:tr>
      <w:tr w:rsidR="00B75422" w:rsidRPr="00B75422" w14:paraId="7EADD5DE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2C2E03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sours Wetherspoon forecas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098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52BE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32B8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9E86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5BC1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E98A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3ED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3BBCE2A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DF2AA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permarket deals on chocolate 'sharing' packs should be banned - the campaign calling for a fresh 20%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965A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E0F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81F9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30FD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ssoci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5796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and drinks feder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F7EB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C4C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irror.co.uk</w:t>
            </w:r>
          </w:p>
        </w:tc>
      </w:tr>
      <w:tr w:rsidR="00B75422" w:rsidRPr="00B75422" w14:paraId="26B29D4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850714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 launches three new drinks ahead of UK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631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5D3A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5418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7F90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E175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Coca-Co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63DA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7CB6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1F56CD6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D47D6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trong demand for fizzy drinks lifts UK-based Britvic as the industry braces for April's 'sugar tax' introduction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616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693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F3FA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9DBC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179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020C8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71ED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0E0567E3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60121A0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AG Barr reveals 99% of portfolio to escape sugar tax; FY 2018 sales to rise - trading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update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DF1F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B9302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93F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8CC53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5872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CE85E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5067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1C29A16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06F178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Britvic offers helping hand to UK retailers with sugar tax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website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75CE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309B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89EF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F6B89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3D99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Britv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019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8755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6F2F6DA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421EBB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par zeros in on own-label cola ahead of sugar levy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5CE2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7CC20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C504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105D1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FA55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p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0651E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18C5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Grocer</w:t>
            </w:r>
          </w:p>
        </w:tc>
      </w:tr>
      <w:tr w:rsidR="00B75422" w:rsidRPr="00B75422" w14:paraId="045D6E29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1F4BC1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lastRenderedPageBreak/>
              <w:t>Sugar tax is a stroke of luck for new venture of former Red Bull chief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FE53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85CC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CC95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84D0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2D90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Tenz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E13A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5BE2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6D32C0D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F57DC2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Nichols pulls complete soft drinks stable below UK sugar tax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line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A5CC6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9ED4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4520C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06CF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45DDB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ichols, AG Ba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87BF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7B62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749C8FF4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4F1CE26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Cawsto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ress drops added sugar to beat UK levy, attacks artificial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sweeteners..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7663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8EDB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13BBD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978A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Drinks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660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Cawston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P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2D8DD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A74F5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ust-Drinks</w:t>
            </w:r>
          </w:p>
        </w:tc>
      </w:tr>
      <w:tr w:rsidR="00B75422" w:rsidRPr="00B75422" w14:paraId="0256D42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54B768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Wetherspoon's Tim Martin </w:t>
            </w:r>
            <w:proofErr w:type="spellStart"/>
            <w:r w:rsidRPr="00B75422">
              <w:rPr>
                <w:rFonts w:ascii="Times" w:hAnsi="Times"/>
                <w:sz w:val="15"/>
                <w:szCs w:val="15"/>
              </w:rPr>
              <w:t>criticises</w:t>
            </w:r>
            <w:proofErr w:type="spellEnd"/>
            <w:r w:rsidRPr="00B75422">
              <w:rPr>
                <w:rFonts w:ascii="Times" w:hAnsi="Times"/>
                <w:sz w:val="15"/>
                <w:szCs w:val="15"/>
              </w:rPr>
              <w:t xml:space="preserve"> 'Jamie Oliver's sugar tax' for £3m bill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0E1E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AC8C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6349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7D6A9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DF5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830F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029F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elegraph Online</w:t>
            </w:r>
          </w:p>
        </w:tc>
      </w:tr>
      <w:tr w:rsidR="00B75422" w:rsidRPr="00B75422" w14:paraId="373BAEEB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5816AE5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Amount raised by Government sugar tax is thought to be £280million LESS than expected as schools fear they will miss out on funding for sport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A4FD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4CF1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A120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375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A0ED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F7D4F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32FC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Mail Online</w:t>
            </w:r>
          </w:p>
        </w:tc>
      </w:tr>
      <w:tr w:rsidR="00B75422" w:rsidRPr="00B75422" w14:paraId="77F90D1C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07B242DE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JD Wetherspoon chief censures Jamie Oliver over £3m sugar tax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BFBCA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7569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2A3E5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66062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C616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2538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C814C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Daily Telegraph</w:t>
            </w:r>
          </w:p>
        </w:tc>
      </w:tr>
      <w:tr w:rsidR="00B75422" w:rsidRPr="00B75422" w14:paraId="04A0C537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878D67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 xml:space="preserve">Sugar tax ‘will harm pub trade more than </w:t>
            </w:r>
            <w:proofErr w:type="gramStart"/>
            <w:r w:rsidRPr="00B75422">
              <w:rPr>
                <w:rFonts w:ascii="Times" w:hAnsi="Times"/>
                <w:sz w:val="15"/>
                <w:szCs w:val="15"/>
              </w:rPr>
              <w:t>grocers’</w:t>
            </w:r>
            <w:proofErr w:type="gramEnd"/>
            <w:r w:rsidRPr="00B75422">
              <w:rPr>
                <w:rFonts w:ascii="Times" w:hAnsi="Times"/>
                <w:sz w:val="15"/>
                <w:szCs w:val="15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897A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6DD3C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616B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56020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571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2A7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08DE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Herald</w:t>
            </w:r>
          </w:p>
        </w:tc>
      </w:tr>
      <w:tr w:rsidR="00B75422" w:rsidRPr="00B75422" w14:paraId="72C2E130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26BA90D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ugar tax has sour taste for Wetherspoon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537B58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FC6B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6856D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76A11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CD55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1F354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0AD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 Times</w:t>
            </w:r>
          </w:p>
        </w:tc>
      </w:tr>
      <w:tr w:rsidR="00B75422" w:rsidRPr="00B75422" w14:paraId="06CD4A2F" w14:textId="77777777" w:rsidTr="00883072">
        <w:trPr>
          <w:trHeight w:val="317"/>
        </w:trPr>
        <w:tc>
          <w:tcPr>
            <w:tcW w:w="0" w:type="auto"/>
            <w:shd w:val="clear" w:color="auto" w:fill="auto"/>
            <w:vAlign w:val="center"/>
            <w:hideMark/>
          </w:tcPr>
          <w:p w14:paraId="3945DB16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SPOONS KNIFE JAMIE Wetherspoons boss blames Jamie Oliver for coming sugar tax price hikes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F29D27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3C9EB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613A9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D2BAF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Food Indu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D1CAF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Wetherspo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533C3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News Me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F903D" w14:textId="77777777" w:rsidR="00B75422" w:rsidRPr="00B75422" w:rsidRDefault="00B75422" w:rsidP="009E2B04">
            <w:pPr>
              <w:spacing w:before="60" w:after="60"/>
              <w:rPr>
                <w:rFonts w:ascii="Times" w:hAnsi="Times"/>
                <w:sz w:val="15"/>
                <w:szCs w:val="15"/>
              </w:rPr>
            </w:pPr>
            <w:r w:rsidRPr="00B75422">
              <w:rPr>
                <w:rFonts w:ascii="Times" w:hAnsi="Times"/>
                <w:sz w:val="15"/>
                <w:szCs w:val="15"/>
              </w:rPr>
              <w:t>thesun.co.uk</w:t>
            </w:r>
          </w:p>
        </w:tc>
      </w:tr>
    </w:tbl>
    <w:p w14:paraId="666470FF" w14:textId="77777777" w:rsidR="00B75422" w:rsidRPr="00FB3B01" w:rsidRDefault="00B75422" w:rsidP="00A97D31">
      <w:pPr>
        <w:rPr>
          <w:rFonts w:ascii="Times" w:hAnsi="Times"/>
        </w:rPr>
      </w:pPr>
    </w:p>
    <w:p w14:paraId="4C77B63C" w14:textId="77777777" w:rsidR="00A97D31" w:rsidRDefault="00A97D31" w:rsidP="00A97D31">
      <w:pPr>
        <w:rPr>
          <w:rFonts w:ascii="Times" w:hAnsi="Times"/>
          <w:sz w:val="21"/>
          <w:szCs w:val="21"/>
        </w:rPr>
      </w:pPr>
    </w:p>
    <w:p w14:paraId="548E3603" w14:textId="77777777" w:rsidR="00A97D31" w:rsidRPr="00F6148F" w:rsidRDefault="00A97D31" w:rsidP="00A97D31">
      <w:pPr>
        <w:rPr>
          <w:rFonts w:ascii="Times" w:hAnsi="Times"/>
          <w:sz w:val="21"/>
          <w:szCs w:val="21"/>
        </w:rPr>
      </w:pPr>
    </w:p>
    <w:p w14:paraId="6EBAEBFA" w14:textId="77777777" w:rsidR="00A97D31" w:rsidRDefault="00A97D31" w:rsidP="00A97D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Segoe UI Historic"/>
          <w:sz w:val="22"/>
          <w:szCs w:val="22"/>
          <w:lang w:val="en-GB"/>
        </w:rPr>
        <w:sectPr w:rsidR="00A97D31" w:rsidSect="00B26E8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3FBBC53" w14:textId="77777777" w:rsidR="00A97D31" w:rsidRDefault="00A97D31" w:rsidP="00A97D31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Segoe UI Historic"/>
          <w:sz w:val="22"/>
          <w:szCs w:val="22"/>
          <w:lang w:val="en-GB"/>
        </w:rPr>
        <w:sectPr w:rsidR="00A97D31" w:rsidSect="00B26E85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B748236" w14:textId="42E0EDBD" w:rsidR="00A97D31" w:rsidRDefault="00A97D31" w:rsidP="00A97D31">
      <w:pPr>
        <w:rPr>
          <w:rFonts w:ascii="Times" w:hAnsi="Times"/>
        </w:rPr>
      </w:pPr>
      <w:r w:rsidRPr="00AB466D">
        <w:rPr>
          <w:rFonts w:ascii="Times" w:hAnsi="Times"/>
        </w:rPr>
        <w:lastRenderedPageBreak/>
        <w:t xml:space="preserve">Supplementary File 3: Full List of actors and the frequency of inclusion in included articles. </w:t>
      </w:r>
    </w:p>
    <w:p w14:paraId="4A0D4161" w14:textId="77777777" w:rsidR="007A2D23" w:rsidRDefault="007A2D23" w:rsidP="00A97D31">
      <w:pPr>
        <w:rPr>
          <w:rFonts w:ascii="Times" w:hAnsi="Time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520"/>
        <w:gridCol w:w="1490"/>
      </w:tblGrid>
      <w:tr w:rsidR="000B5E4D" w:rsidRPr="000B5E4D" w14:paraId="265FD92A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80EE" w14:textId="77777777" w:rsidR="000B5E4D" w:rsidRPr="000B5E4D" w:rsidRDefault="000B5E4D" w:rsidP="000B5E4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Actor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1169" w14:textId="77777777" w:rsidR="000B5E4D" w:rsidRPr="000B5E4D" w:rsidRDefault="000B5E4D" w:rsidP="000B5E4D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Frequency  </w:t>
            </w:r>
          </w:p>
        </w:tc>
      </w:tr>
      <w:tr w:rsidR="000B5E4D" w:rsidRPr="000B5E4D" w14:paraId="3C51A68B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E8F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dam Smith Institut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205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26840093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E7A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dvertising Associ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E49B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64E50055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E164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G Barr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98F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0</w:t>
            </w:r>
          </w:p>
        </w:tc>
      </w:tr>
      <w:tr w:rsidR="000B5E4D" w:rsidRPr="000B5E4D" w14:paraId="03E48938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B23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merican Beverage Associ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D30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1CC2882A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E79B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nonymous Source(s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2357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0B5E4D" w:rsidRPr="000B5E4D" w14:paraId="6DDCDE6D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78A4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pply Food &amp; Drink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0D0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4F5931A8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DDA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ssociated British food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2D35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</w:t>
            </w:r>
          </w:p>
        </w:tc>
      </w:tr>
      <w:tr w:rsidR="000B5E4D" w:rsidRPr="000B5E4D" w14:paraId="3BDA64C5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C6F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Automatic Vending Associ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79E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4</w:t>
            </w:r>
          </w:p>
        </w:tc>
      </w:tr>
      <w:tr w:rsidR="000B5E4D" w:rsidRPr="000B5E4D" w14:paraId="3EFEEA8C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B414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elvoir Fruit Farm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4D4B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2B82C672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CE75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ritish Beer and Pub Associ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30E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139F6D04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CECB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ritish Beer and Pub Associ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113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5C81153C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DEB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ritish Retail Consortium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B98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52B78352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95C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ritish Soft Drinks Associ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0494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74</w:t>
            </w:r>
          </w:p>
        </w:tc>
      </w:tr>
      <w:tr w:rsidR="000B5E4D" w:rsidRPr="000B5E4D" w14:paraId="44C90283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CDA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ritish Sugar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A34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150C5A5F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C3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Britvic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22D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7</w:t>
            </w:r>
          </w:p>
        </w:tc>
      </w:tr>
      <w:tr w:rsidR="000B5E4D" w:rsidRPr="000B5E4D" w14:paraId="7ABE4C87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991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Cadbury'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27F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4A4E7E4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C56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Cawston</w:t>
            </w:r>
            <w:proofErr w:type="spell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Pres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3C6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65EADC0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616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CBI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C246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5A0D5738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031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Coca-Cola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5D4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60</w:t>
            </w:r>
          </w:p>
        </w:tc>
      </w:tr>
      <w:tr w:rsidR="000B5E4D" w:rsidRPr="000B5E4D" w14:paraId="5D9AEE6D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F00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Cott</w:t>
            </w:r>
            <w:proofErr w:type="spell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Beverage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6A4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53763FFB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BF5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Danon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1E9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1A0ECB66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5CF1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DWF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84C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062D361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C57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Face the Facts, Can the Tax, 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70E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</w:t>
            </w:r>
          </w:p>
        </w:tc>
      </w:tr>
      <w:tr w:rsidR="000B5E4D" w:rsidRPr="000B5E4D" w14:paraId="31380840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D061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Federation of Wholesale Distributor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C48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0B5E4D" w:rsidRPr="000B5E4D" w14:paraId="1242D62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4D7A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Fever-Tre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241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3AC21715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5E0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Food and Drink Feder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138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8</w:t>
            </w:r>
          </w:p>
        </w:tc>
      </w:tr>
      <w:tr w:rsidR="000B5E4D" w:rsidRPr="000B5E4D" w14:paraId="0042B963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4327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Incorporated Society of British Advertiser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FC44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734580FC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C80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Institute of Economic Affair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B62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0</w:t>
            </w:r>
          </w:p>
        </w:tc>
      </w:tr>
      <w:tr w:rsidR="000B5E4D" w:rsidRPr="000B5E4D" w14:paraId="50C8DA93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3CE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Institute of Promotional Marketing,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5A31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1D0BE545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0BE6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Lick Creative,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4FD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7E121A9C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580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Lucozade </w:t>
            </w: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Ribena</w:t>
            </w:r>
            <w:proofErr w:type="spell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Suntory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6406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4</w:t>
            </w:r>
          </w:p>
        </w:tc>
      </w:tr>
      <w:tr w:rsidR="000B5E4D" w:rsidRPr="000B5E4D" w14:paraId="4A8BD948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CA1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Mars Food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5C55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6AD7C910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860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McDonald'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C9C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5F7F769D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53D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Monster beverage </w:t>
            </w: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corp</w:t>
            </w:r>
            <w:proofErr w:type="spell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, 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123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70C2348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57A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More Drink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5E3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3CB6B85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2917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National Federation of Retail Newsagent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465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6454D493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BC4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Naturo</w:t>
            </w:r>
            <w:proofErr w:type="spell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Whole Wheat Grai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9AC2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758720D2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EBE9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Nichol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21B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0B5E4D" w:rsidRPr="000B5E4D" w14:paraId="784CD9F2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07DB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Nix &amp; </w:t>
            </w: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Kix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483A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33CFDBAA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02F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lastRenderedPageBreak/>
              <w:t>Oxford Economic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8BE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2</w:t>
            </w:r>
          </w:p>
        </w:tc>
      </w:tr>
      <w:tr w:rsidR="000B5E4D" w:rsidRPr="000B5E4D" w14:paraId="5F96B8D7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D70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People Against Sugar Tax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2D2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1</w:t>
            </w:r>
          </w:p>
        </w:tc>
      </w:tr>
      <w:tr w:rsidR="000B5E4D" w:rsidRPr="000B5E4D" w14:paraId="7AF1D90E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F15D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PepsiCo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4DC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</w:t>
            </w:r>
          </w:p>
        </w:tc>
      </w:tr>
      <w:tr w:rsidR="000B5E4D" w:rsidRPr="000B5E4D" w14:paraId="268601A7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E167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Prince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F4E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1C0ECAFA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3A0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Refresco</w:t>
            </w:r>
            <w:proofErr w:type="spell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Group,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3BDA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112E58BD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95C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Scottish Grocers Federation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20D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0B5E4D" w:rsidRPr="000B5E4D" w14:paraId="0F1E28B0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02B5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SHS Drink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AE7F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5B93B47B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A6C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Spar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EF86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0E0067EB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B37E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gram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Tax Payers</w:t>
            </w:r>
            <w:proofErr w:type="gramEnd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 xml:space="preserve"> Allianc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B65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30</w:t>
            </w:r>
          </w:p>
        </w:tc>
      </w:tr>
      <w:tr w:rsidR="000B5E4D" w:rsidRPr="000B5E4D" w14:paraId="087B635D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6D1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Tenzing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4F6A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523CCFE5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8FB3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Tesco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8040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5</w:t>
            </w:r>
          </w:p>
        </w:tc>
      </w:tr>
      <w:tr w:rsidR="000B5E4D" w:rsidRPr="000B5E4D" w14:paraId="3AF31CC9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75D2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Unilever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A38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1</w:t>
            </w:r>
          </w:p>
        </w:tc>
      </w:tr>
      <w:tr w:rsidR="000B5E4D" w:rsidRPr="000B5E4D" w14:paraId="1501B8C3" w14:textId="77777777" w:rsidTr="000B5E4D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1D38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Waitrose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AACA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2</w:t>
            </w:r>
          </w:p>
        </w:tc>
      </w:tr>
      <w:tr w:rsidR="000B5E4D" w:rsidRPr="000B5E4D" w14:paraId="139F7485" w14:textId="77777777" w:rsidTr="00883072">
        <w:trPr>
          <w:trHeight w:val="317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DF37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Wetherspoon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31AC" w14:textId="77777777" w:rsidR="000B5E4D" w:rsidRPr="000B5E4D" w:rsidRDefault="000B5E4D" w:rsidP="000B5E4D">
            <w:pPr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color w:val="000000"/>
                <w:sz w:val="15"/>
                <w:szCs w:val="15"/>
                <w:lang w:eastAsia="en-GB"/>
              </w:rPr>
              <w:t>8</w:t>
            </w:r>
          </w:p>
        </w:tc>
      </w:tr>
      <w:tr w:rsidR="000B5E4D" w:rsidRPr="000B5E4D" w14:paraId="6F3C5414" w14:textId="77777777" w:rsidTr="00510EBF">
        <w:trPr>
          <w:trHeight w:val="320"/>
        </w:trPr>
        <w:tc>
          <w:tcPr>
            <w:tcW w:w="4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DA17" w14:textId="77777777" w:rsidR="000B5E4D" w:rsidRPr="000B5E4D" w:rsidRDefault="000B5E4D" w:rsidP="00510EBF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Grand Total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91C1" w14:textId="77777777" w:rsidR="000B5E4D" w:rsidRPr="000B5E4D" w:rsidRDefault="000B5E4D" w:rsidP="00510EBF">
            <w:pPr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0B5E4D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443</w:t>
            </w:r>
          </w:p>
        </w:tc>
      </w:tr>
    </w:tbl>
    <w:p w14:paraId="4A1FE125" w14:textId="77777777" w:rsidR="009005C7" w:rsidRPr="00AB466D" w:rsidRDefault="009005C7" w:rsidP="00A97D31">
      <w:pPr>
        <w:rPr>
          <w:rFonts w:ascii="Times" w:hAnsi="Times"/>
        </w:rPr>
      </w:pPr>
    </w:p>
    <w:sectPr w:rsidR="009005C7" w:rsidRPr="00AB466D" w:rsidSect="00B26E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80EEF"/>
    <w:multiLevelType w:val="hybridMultilevel"/>
    <w:tmpl w:val="1C762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36AAB"/>
    <w:multiLevelType w:val="hybridMultilevel"/>
    <w:tmpl w:val="E9227AA4"/>
    <w:lvl w:ilvl="0" w:tplc="5D6EDB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661206">
      <w:start w:val="12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E38EB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383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426A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54A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E89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64E4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8C1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19957A0"/>
    <w:multiLevelType w:val="multilevel"/>
    <w:tmpl w:val="A282F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962B04"/>
    <w:multiLevelType w:val="hybridMultilevel"/>
    <w:tmpl w:val="D7BE0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A4C47"/>
    <w:multiLevelType w:val="hybridMultilevel"/>
    <w:tmpl w:val="F36E6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0424DE"/>
    <w:multiLevelType w:val="hybridMultilevel"/>
    <w:tmpl w:val="1878094A"/>
    <w:lvl w:ilvl="0" w:tplc="95DC9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9805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6EEC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46F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468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E43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EEE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78E1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89AA1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9A420DA"/>
    <w:multiLevelType w:val="hybridMultilevel"/>
    <w:tmpl w:val="F3D02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4419C9"/>
    <w:multiLevelType w:val="hybridMultilevel"/>
    <w:tmpl w:val="A82E7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282F76"/>
    <w:multiLevelType w:val="hybridMultilevel"/>
    <w:tmpl w:val="D0E0A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8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D31"/>
    <w:rsid w:val="00035C08"/>
    <w:rsid w:val="00087B44"/>
    <w:rsid w:val="000B5E4D"/>
    <w:rsid w:val="000E1F4A"/>
    <w:rsid w:val="001B3E04"/>
    <w:rsid w:val="00272187"/>
    <w:rsid w:val="00290860"/>
    <w:rsid w:val="00320DED"/>
    <w:rsid w:val="003C4497"/>
    <w:rsid w:val="003D51CA"/>
    <w:rsid w:val="00426459"/>
    <w:rsid w:val="004E72B6"/>
    <w:rsid w:val="005F0C1D"/>
    <w:rsid w:val="006326F7"/>
    <w:rsid w:val="006C52B0"/>
    <w:rsid w:val="00713D2E"/>
    <w:rsid w:val="00784F5D"/>
    <w:rsid w:val="007A2D23"/>
    <w:rsid w:val="00824F25"/>
    <w:rsid w:val="00874984"/>
    <w:rsid w:val="00883072"/>
    <w:rsid w:val="008D0BDE"/>
    <w:rsid w:val="009005C7"/>
    <w:rsid w:val="009320CE"/>
    <w:rsid w:val="00950F35"/>
    <w:rsid w:val="00986468"/>
    <w:rsid w:val="009B0533"/>
    <w:rsid w:val="009E2B04"/>
    <w:rsid w:val="00A52511"/>
    <w:rsid w:val="00A97D31"/>
    <w:rsid w:val="00B26E85"/>
    <w:rsid w:val="00B75422"/>
    <w:rsid w:val="00C63569"/>
    <w:rsid w:val="00CB72BF"/>
    <w:rsid w:val="00CC4E15"/>
    <w:rsid w:val="00DB10EA"/>
    <w:rsid w:val="00F56498"/>
    <w:rsid w:val="00F67673"/>
    <w:rsid w:val="00FD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90E71"/>
  <w15:chartTrackingRefBased/>
  <w15:docId w15:val="{8D57C76B-5969-2747-9199-F2634245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D31"/>
    <w:rPr>
      <w:rFonts w:ascii="Times New Roman" w:eastAsiaTheme="minorEastAsia" w:hAnsi="Times New Roman" w:cs="Times New Roman"/>
      <w:lang w:val="en-US"/>
    </w:rPr>
  </w:style>
  <w:style w:type="paragraph" w:styleId="Heading2">
    <w:name w:val="heading 2"/>
    <w:basedOn w:val="Normal"/>
    <w:link w:val="Heading2Char"/>
    <w:uiPriority w:val="9"/>
    <w:qFormat/>
    <w:rsid w:val="00A97D31"/>
    <w:pPr>
      <w:spacing w:before="100" w:beforeAutospacing="1" w:after="100" w:afterAutospacing="1"/>
      <w:outlineLvl w:val="1"/>
    </w:pPr>
    <w:rPr>
      <w:b/>
      <w:bCs/>
      <w:sz w:val="36"/>
      <w:szCs w:val="3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7D31"/>
    <w:rPr>
      <w:rFonts w:ascii="Times New Roman" w:eastAsiaTheme="minorEastAsia" w:hAnsi="Times New Roman" w:cs="Times New Roman"/>
      <w:b/>
      <w:bCs/>
      <w:sz w:val="36"/>
      <w:szCs w:val="36"/>
      <w:lang w:val="en-CA"/>
    </w:rPr>
  </w:style>
  <w:style w:type="paragraph" w:styleId="NormalWeb">
    <w:name w:val="Normal (Web)"/>
    <w:basedOn w:val="Normal"/>
    <w:uiPriority w:val="99"/>
    <w:semiHidden/>
    <w:unhideWhenUsed/>
    <w:rsid w:val="00A97D31"/>
    <w:pPr>
      <w:spacing w:before="100" w:beforeAutospacing="1" w:after="100" w:afterAutospacing="1"/>
    </w:pPr>
    <w:rPr>
      <w:sz w:val="20"/>
      <w:szCs w:val="20"/>
      <w:lang w:val="en-CA"/>
    </w:rPr>
  </w:style>
  <w:style w:type="character" w:styleId="Strong">
    <w:name w:val="Strong"/>
    <w:basedOn w:val="DefaultParagraphFont"/>
    <w:uiPriority w:val="22"/>
    <w:qFormat/>
    <w:rsid w:val="00A97D31"/>
    <w:rPr>
      <w:b/>
      <w:bCs/>
    </w:rPr>
  </w:style>
  <w:style w:type="character" w:customStyle="1" w:styleId="apple-converted-space">
    <w:name w:val="apple-converted-space"/>
    <w:basedOn w:val="DefaultParagraphFont"/>
    <w:rsid w:val="00A97D31"/>
  </w:style>
  <w:style w:type="character" w:styleId="Hyperlink">
    <w:name w:val="Hyperlink"/>
    <w:basedOn w:val="DefaultParagraphFont"/>
    <w:uiPriority w:val="99"/>
    <w:unhideWhenUsed/>
    <w:rsid w:val="00A97D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7D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7D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7D31"/>
  </w:style>
  <w:style w:type="character" w:customStyle="1" w:styleId="CommentTextChar">
    <w:name w:val="Comment Text Char"/>
    <w:basedOn w:val="DefaultParagraphFont"/>
    <w:link w:val="CommentText"/>
    <w:uiPriority w:val="99"/>
    <w:rsid w:val="00A97D31"/>
    <w:rPr>
      <w:rFonts w:ascii="Times New Roman" w:eastAsiaTheme="minorEastAsia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D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D31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97D31"/>
    <w:rPr>
      <w:rFonts w:asciiTheme="minorHAnsi" w:eastAsiaTheme="minorHAnsi" w:hAnsiTheme="minorHAnsi" w:cstheme="minorBidi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7D31"/>
  </w:style>
  <w:style w:type="character" w:styleId="FootnoteReference">
    <w:name w:val="footnote reference"/>
    <w:basedOn w:val="DefaultParagraphFont"/>
    <w:uiPriority w:val="99"/>
    <w:unhideWhenUsed/>
    <w:rsid w:val="00A97D31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D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D31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97D31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7D31"/>
    <w:rPr>
      <w:rFonts w:ascii="Times New Roman" w:eastAsiaTheme="minorEastAsia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97D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D31"/>
    <w:rPr>
      <w:rFonts w:ascii="Times New Roman" w:eastAsiaTheme="minorEastAsi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7D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D31"/>
    <w:rPr>
      <w:rFonts w:ascii="Times New Roman" w:eastAsiaTheme="minorEastAsia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7D31"/>
  </w:style>
  <w:style w:type="character" w:styleId="LineNumber">
    <w:name w:val="line number"/>
    <w:basedOn w:val="DefaultParagraphFont"/>
    <w:uiPriority w:val="99"/>
    <w:semiHidden/>
    <w:unhideWhenUsed/>
    <w:rsid w:val="00A97D31"/>
  </w:style>
  <w:style w:type="table" w:styleId="PlainTable2">
    <w:name w:val="Plain Table 2"/>
    <w:basedOn w:val="TableNormal"/>
    <w:uiPriority w:val="99"/>
    <w:rsid w:val="00A97D31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99"/>
    <w:rsid w:val="00A97D31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97D31"/>
    <w:rPr>
      <w:color w:val="954F72"/>
      <w:u w:val="single"/>
    </w:rPr>
  </w:style>
  <w:style w:type="paragraph" w:customStyle="1" w:styleId="msonormal0">
    <w:name w:val="msonormal"/>
    <w:basedOn w:val="Normal"/>
    <w:rsid w:val="00A97D31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font0">
    <w:name w:val="font0"/>
    <w:basedOn w:val="Normal"/>
    <w:rsid w:val="00A97D31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xl63">
    <w:name w:val="xl63"/>
    <w:basedOn w:val="Normal"/>
    <w:rsid w:val="00A97D31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4">
    <w:name w:val="xl64"/>
    <w:basedOn w:val="Normal"/>
    <w:rsid w:val="00A97D31"/>
    <w:pPr>
      <w:spacing w:before="100" w:beforeAutospacing="1" w:after="100" w:afterAutospacing="1"/>
    </w:pPr>
    <w:rPr>
      <w:rFonts w:eastAsia="Times New Roman"/>
      <w:lang w:val="en-GB" w:eastAsia="en-GB"/>
    </w:rPr>
  </w:style>
  <w:style w:type="paragraph" w:customStyle="1" w:styleId="xl65">
    <w:name w:val="xl65"/>
    <w:basedOn w:val="Normal"/>
    <w:rsid w:val="00A97D31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6">
    <w:name w:val="xl66"/>
    <w:basedOn w:val="Normal"/>
    <w:rsid w:val="00A97D31"/>
    <w:pPr>
      <w:spacing w:before="100" w:beforeAutospacing="1" w:after="100" w:afterAutospacing="1"/>
    </w:pPr>
    <w:rPr>
      <w:rFonts w:eastAsia="Times New Roman"/>
      <w:b/>
      <w:bCs/>
      <w:lang w:val="en-GB" w:eastAsia="en-GB"/>
    </w:rPr>
  </w:style>
  <w:style w:type="paragraph" w:customStyle="1" w:styleId="xl67">
    <w:name w:val="xl67"/>
    <w:basedOn w:val="Normal"/>
    <w:rsid w:val="00A97D3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sz w:val="18"/>
      <w:szCs w:val="18"/>
      <w:lang w:val="en-GB" w:eastAsia="en-GB"/>
    </w:rPr>
  </w:style>
  <w:style w:type="paragraph" w:customStyle="1" w:styleId="xl68">
    <w:name w:val="xl68"/>
    <w:basedOn w:val="Normal"/>
    <w:rsid w:val="00A97D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sz w:val="18"/>
      <w:szCs w:val="18"/>
      <w:lang w:val="en-GB" w:eastAsia="en-GB"/>
    </w:rPr>
  </w:style>
  <w:style w:type="paragraph" w:customStyle="1" w:styleId="xl69">
    <w:name w:val="xl69"/>
    <w:basedOn w:val="Normal"/>
    <w:rsid w:val="00A97D3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7015</Words>
  <Characters>39992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Jones</dc:creator>
  <cp:keywords/>
  <dc:description/>
  <cp:lastModifiedBy>Catrin Penn-Jones</cp:lastModifiedBy>
  <cp:revision>3</cp:revision>
  <cp:lastPrinted>2020-08-20T16:23:00Z</cp:lastPrinted>
  <dcterms:created xsi:type="dcterms:W3CDTF">2021-06-25T11:16:00Z</dcterms:created>
  <dcterms:modified xsi:type="dcterms:W3CDTF">2022-01-19T10:43:00Z</dcterms:modified>
</cp:coreProperties>
</file>